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ED881" w14:textId="77777777" w:rsidR="0013122F" w:rsidRDefault="0013122F" w:rsidP="0013122F">
      <w:pPr>
        <w:rPr>
          <w:rFonts w:ascii="Arial" w:hAnsi="Arial" w:cs="Arial"/>
          <w:sz w:val="20"/>
          <w:szCs w:val="20"/>
        </w:rPr>
      </w:pPr>
    </w:p>
    <w:p w14:paraId="644A2842" w14:textId="77777777" w:rsidR="0013122F" w:rsidRPr="008139E1" w:rsidRDefault="0013122F"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75745D" w:rsidRPr="008139E1" w14:paraId="663EEEB4" w14:textId="77777777" w:rsidTr="00752EDC">
        <w:trPr>
          <w:trHeight w:val="416"/>
        </w:trPr>
        <w:tc>
          <w:tcPr>
            <w:tcW w:w="4101" w:type="dxa"/>
          </w:tcPr>
          <w:p w14:paraId="252943DC"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3B1D186D" w14:textId="6F814CE5"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000000"/>
              </w:rPr>
              <w:t>Al Zayadi</w:t>
            </w:r>
            <w:r w:rsidRPr="008139E1">
              <w:rPr>
                <w:rStyle w:val="apple-converted-space"/>
                <w:rFonts w:ascii="Times New Roman" w:hAnsi="Times New Roman" w:cs="Times New Roman"/>
                <w:color w:val="000000"/>
              </w:rPr>
              <w:t xml:space="preserve"> (2020)</w:t>
            </w:r>
            <w:r w:rsidRPr="008139E1">
              <w:rPr>
                <w:rFonts w:ascii="Times New Roman" w:hAnsi="Times New Roman" w:cs="Times New Roman"/>
                <w:color w:val="1F1F1F"/>
                <w:shd w:val="clear" w:color="auto" w:fill="FFFFFF"/>
              </w:rPr>
              <w:t xml:space="preserve"> </w:t>
            </w:r>
          </w:p>
        </w:tc>
      </w:tr>
      <w:tr w:rsidR="0075745D" w:rsidRPr="008139E1" w14:paraId="3B71A475" w14:textId="77777777" w:rsidTr="00752EDC">
        <w:tc>
          <w:tcPr>
            <w:tcW w:w="4101" w:type="dxa"/>
          </w:tcPr>
          <w:p w14:paraId="175858D1"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33541335"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ingle arm trial</w:t>
            </w:r>
          </w:p>
        </w:tc>
      </w:tr>
      <w:tr w:rsidR="0075745D" w:rsidRPr="008139E1" w14:paraId="640F712A" w14:textId="77777777" w:rsidTr="00752EDC">
        <w:tc>
          <w:tcPr>
            <w:tcW w:w="4101" w:type="dxa"/>
          </w:tcPr>
          <w:p w14:paraId="11BEEBEE"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646DD19D"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elf funded</w:t>
            </w:r>
          </w:p>
        </w:tc>
      </w:tr>
      <w:tr w:rsidR="0075745D" w:rsidRPr="008139E1" w14:paraId="0058507B" w14:textId="77777777" w:rsidTr="00752EDC">
        <w:tc>
          <w:tcPr>
            <w:tcW w:w="4101" w:type="dxa"/>
          </w:tcPr>
          <w:p w14:paraId="3F753F22"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1003E441" w14:textId="77777777" w:rsidR="0075745D" w:rsidRPr="008139E1" w:rsidRDefault="0075745D" w:rsidP="009F49E5">
            <w:pPr>
              <w:rPr>
                <w:rFonts w:ascii="Times New Roman" w:hAnsi="Times New Roman" w:cs="Times New Roman"/>
              </w:rPr>
            </w:pPr>
            <w:r w:rsidRPr="008139E1">
              <w:rPr>
                <w:rFonts w:ascii="Times New Roman" w:hAnsi="Times New Roman" w:cs="Times New Roman"/>
              </w:rPr>
              <w:t>45</w:t>
            </w:r>
          </w:p>
        </w:tc>
      </w:tr>
      <w:tr w:rsidR="0075745D" w:rsidRPr="008139E1" w14:paraId="49253A41" w14:textId="77777777" w:rsidTr="00752EDC">
        <w:tc>
          <w:tcPr>
            <w:tcW w:w="4101" w:type="dxa"/>
          </w:tcPr>
          <w:p w14:paraId="5714415E"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3F1CA651"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rPr>
              <w:t>Iraq</w:t>
            </w:r>
          </w:p>
        </w:tc>
      </w:tr>
      <w:tr w:rsidR="0075745D" w:rsidRPr="008139E1" w14:paraId="3315B5E7" w14:textId="77777777" w:rsidTr="00752EDC">
        <w:tc>
          <w:tcPr>
            <w:tcW w:w="4101" w:type="dxa"/>
          </w:tcPr>
          <w:p w14:paraId="3438BEBC"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7FF9F415"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r w:rsidR="0075745D" w:rsidRPr="008139E1" w14:paraId="32D2A8B7" w14:textId="77777777" w:rsidTr="00752EDC">
        <w:tc>
          <w:tcPr>
            <w:tcW w:w="4101" w:type="dxa"/>
          </w:tcPr>
          <w:p w14:paraId="62F02486"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31B61F11"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8-30y</w:t>
            </w:r>
          </w:p>
        </w:tc>
      </w:tr>
      <w:tr w:rsidR="0075745D" w:rsidRPr="008139E1" w14:paraId="5E626603" w14:textId="77777777" w:rsidTr="00752EDC">
        <w:tc>
          <w:tcPr>
            <w:tcW w:w="4101" w:type="dxa"/>
          </w:tcPr>
          <w:p w14:paraId="569F50A4"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38E58D74"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597067DE"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484D897D"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61A05215"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5E79C904" w14:textId="77777777" w:rsidR="0075745D" w:rsidRPr="008139E1" w:rsidRDefault="0075745D" w:rsidP="009F49E5">
            <w:pPr>
              <w:rPr>
                <w:rFonts w:ascii="Times New Roman" w:hAnsi="Times New Roman" w:cs="Times New Roman"/>
                <w:color w:val="1F1F1F"/>
                <w:shd w:val="clear" w:color="auto" w:fill="FFFFFF"/>
              </w:rPr>
            </w:pPr>
          </w:p>
          <w:p w14:paraId="0121930C" w14:textId="77777777" w:rsidR="0075745D" w:rsidRPr="008139E1" w:rsidRDefault="0075745D"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 xml:space="preserve">Lawsonia inermis, allium cepa, curcuma longa </w:t>
            </w:r>
          </w:p>
          <w:p w14:paraId="0012D8C1"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 paste, onion, Curcumin</w:t>
            </w:r>
          </w:p>
          <w:p w14:paraId="6E1209BA"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R</w:t>
            </w:r>
          </w:p>
          <w:p w14:paraId="7AF32F16"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Lawsonia- leaves, allium cepa- purple onion juice- curcuma longa-ground turmeric stalks</w:t>
            </w:r>
          </w:p>
        </w:tc>
      </w:tr>
      <w:tr w:rsidR="0075745D" w:rsidRPr="008139E1" w14:paraId="087B194E" w14:textId="77777777" w:rsidTr="00752EDC">
        <w:tc>
          <w:tcPr>
            <w:tcW w:w="4101" w:type="dxa"/>
          </w:tcPr>
          <w:p w14:paraId="7FF06737"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44B498EC"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Group 1:110g Lawsonia leaves with 200 ml water+ 5g mercury</w:t>
            </w:r>
          </w:p>
          <w:p w14:paraId="5F5B7DF5"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Group 2: Onion juice 150g + 10g ground turmeric</w:t>
            </w:r>
          </w:p>
          <w:p w14:paraId="53FC133E"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Group 3: 250 mls vinegar+ 25g salt</w:t>
            </w:r>
          </w:p>
        </w:tc>
      </w:tr>
      <w:tr w:rsidR="0075745D" w:rsidRPr="008139E1" w14:paraId="408E6235" w14:textId="77777777" w:rsidTr="00752EDC">
        <w:tc>
          <w:tcPr>
            <w:tcW w:w="4101" w:type="dxa"/>
          </w:tcPr>
          <w:p w14:paraId="75866866"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4060118F" w14:textId="77777777" w:rsidR="0075745D" w:rsidRPr="008139E1" w:rsidRDefault="0075745D" w:rsidP="009F49E5">
            <w:pPr>
              <w:tabs>
                <w:tab w:val="left" w:pos="1379"/>
              </w:tabs>
              <w:rPr>
                <w:rFonts w:ascii="Times New Roman" w:hAnsi="Times New Roman" w:cs="Times New Roman"/>
                <w:color w:val="000000"/>
              </w:rPr>
            </w:pPr>
            <w:r w:rsidRPr="008139E1">
              <w:rPr>
                <w:rFonts w:ascii="Times New Roman" w:hAnsi="Times New Roman" w:cs="Times New Roman"/>
                <w:color w:val="1F1F1F"/>
                <w:shd w:val="clear" w:color="auto" w:fill="FFFFFF"/>
              </w:rPr>
              <w:t xml:space="preserve">1 treatment for 2 hours </w:t>
            </w:r>
          </w:p>
        </w:tc>
      </w:tr>
      <w:tr w:rsidR="0075745D" w:rsidRPr="008139E1" w14:paraId="6CC3A142" w14:textId="77777777" w:rsidTr="00752EDC">
        <w:tc>
          <w:tcPr>
            <w:tcW w:w="4101" w:type="dxa"/>
          </w:tcPr>
          <w:p w14:paraId="315A5B21"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7266CC97"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A</w:t>
            </w:r>
          </w:p>
        </w:tc>
      </w:tr>
      <w:tr w:rsidR="0075745D" w:rsidRPr="008139E1" w14:paraId="217B498A" w14:textId="77777777" w:rsidTr="00752EDC">
        <w:tc>
          <w:tcPr>
            <w:tcW w:w="4101" w:type="dxa"/>
          </w:tcPr>
          <w:p w14:paraId="280E4A1A"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473D9B4A"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tc>
      </w:tr>
      <w:tr w:rsidR="0075745D" w:rsidRPr="008139E1" w14:paraId="28E60CC7" w14:textId="77777777" w:rsidTr="00752EDC">
        <w:tc>
          <w:tcPr>
            <w:tcW w:w="4101" w:type="dxa"/>
          </w:tcPr>
          <w:p w14:paraId="11C0FCF1"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33B459CE"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Onion contains sulfur and flavonoids which is antimicrobial and causes immediate and total inhibition of DNA and RNA and protein synthesis, as well as contains essential oil that prevent lice respiration. Mercury is a chemical toxin that affects nervous system. Vinegar softens the protective sheath of lice. Sodium chloride mechanism of action is not fully known but potentially causes a tear in the digestive system</w:t>
            </w:r>
          </w:p>
        </w:tc>
      </w:tr>
      <w:tr w:rsidR="0075745D" w:rsidRPr="008139E1" w14:paraId="175DE58C" w14:textId="77777777" w:rsidTr="00752EDC">
        <w:tc>
          <w:tcPr>
            <w:tcW w:w="4101" w:type="dxa"/>
          </w:tcPr>
          <w:p w14:paraId="1C84F913"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34540C05"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irect examination</w:t>
            </w:r>
          </w:p>
        </w:tc>
      </w:tr>
      <w:tr w:rsidR="0075745D" w:rsidRPr="008139E1" w14:paraId="474EEC49" w14:textId="77777777" w:rsidTr="00752EDC">
        <w:tc>
          <w:tcPr>
            <w:tcW w:w="4101" w:type="dxa"/>
          </w:tcPr>
          <w:p w14:paraId="083BFB83"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002C874B"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0 post 1 treatment (2 hours post treatment)</w:t>
            </w:r>
          </w:p>
        </w:tc>
      </w:tr>
      <w:tr w:rsidR="0075745D" w:rsidRPr="008139E1" w14:paraId="2A072B8E" w14:textId="77777777" w:rsidTr="00752EDC">
        <w:tc>
          <w:tcPr>
            <w:tcW w:w="4101" w:type="dxa"/>
          </w:tcPr>
          <w:p w14:paraId="39CB9486"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 rate(%)</w:t>
            </w:r>
          </w:p>
        </w:tc>
        <w:tc>
          <w:tcPr>
            <w:tcW w:w="6521" w:type="dxa"/>
          </w:tcPr>
          <w:p w14:paraId="520D9F09"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rPr>
              <w:t>Lawsonia and mercury :1</w:t>
            </w:r>
            <w:r w:rsidRPr="008139E1">
              <w:rPr>
                <w:rFonts w:ascii="Times New Roman" w:hAnsi="Times New Roman" w:cs="Times New Roman"/>
                <w:color w:val="1F1F1F"/>
                <w:shd w:val="clear" w:color="auto" w:fill="FFFFFF"/>
              </w:rPr>
              <w:t xml:space="preserve">5/15 100%) </w:t>
            </w:r>
          </w:p>
          <w:p w14:paraId="6F9B0B9C" w14:textId="77777777" w:rsidR="0075745D" w:rsidRPr="008139E1" w:rsidRDefault="0075745D"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Onion juice and turmeric :12/15 (80%)</w:t>
            </w:r>
          </w:p>
          <w:p w14:paraId="2A195CBB"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Vinegar and sodium chloride: 7/15 (46.7%)</w:t>
            </w:r>
          </w:p>
        </w:tc>
      </w:tr>
      <w:tr w:rsidR="0075745D" w:rsidRPr="008139E1" w14:paraId="0D87AF5B" w14:textId="77777777" w:rsidTr="00752EDC">
        <w:tc>
          <w:tcPr>
            <w:tcW w:w="4101" w:type="dxa"/>
          </w:tcPr>
          <w:p w14:paraId="701EB436" w14:textId="475B1BEF"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r w:rsidR="00B333C4"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64F45C59" w14:textId="77777777" w:rsidR="0075745D" w:rsidRPr="008139E1" w:rsidRDefault="0075745D" w:rsidP="009F49E5">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000000" w:themeColor="text1"/>
              </w:rPr>
              <w:t>None</w:t>
            </w:r>
          </w:p>
        </w:tc>
      </w:tr>
      <w:tr w:rsidR="0075745D" w:rsidRPr="008139E1" w14:paraId="74913015" w14:textId="77777777" w:rsidTr="00752EDC">
        <w:tc>
          <w:tcPr>
            <w:tcW w:w="4101" w:type="dxa"/>
          </w:tcPr>
          <w:p w14:paraId="1837E116"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32C2C1CA" w14:textId="77777777" w:rsidR="0075745D" w:rsidRPr="008139E1" w:rsidRDefault="0075745D"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bl>
    <w:p w14:paraId="28A2D013" w14:textId="77777777" w:rsidR="0013122F" w:rsidRPr="008139E1" w:rsidRDefault="0013122F"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592119" w:rsidRPr="008139E1" w14:paraId="5322B016" w14:textId="77777777" w:rsidTr="00752EDC">
        <w:trPr>
          <w:trHeight w:val="416"/>
        </w:trPr>
        <w:tc>
          <w:tcPr>
            <w:tcW w:w="4101" w:type="dxa"/>
          </w:tcPr>
          <w:p w14:paraId="3E8ABBF2"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6B59125F" w14:textId="425915B7" w:rsidR="00592119" w:rsidRPr="008139E1" w:rsidRDefault="00592119" w:rsidP="009F49E5">
            <w:pPr>
              <w:rPr>
                <w:rFonts w:ascii="Times New Roman" w:hAnsi="Times New Roman" w:cs="Times New Roman"/>
                <w:color w:val="1F1F1F"/>
                <w:shd w:val="clear" w:color="auto" w:fill="FFFFFF"/>
              </w:rPr>
            </w:pPr>
            <w:r w:rsidRPr="008139E1">
              <w:rPr>
                <w:rFonts w:ascii="Times New Roman" w:hAnsi="Times New Roman" w:cs="Times New Roman"/>
                <w:color w:val="000000"/>
              </w:rPr>
              <w:t>Thawornchaisit et al (</w:t>
            </w:r>
            <w:r w:rsidRPr="008139E1">
              <w:rPr>
                <w:rStyle w:val="apple-converted-space"/>
                <w:rFonts w:ascii="Times New Roman" w:hAnsi="Times New Roman" w:cs="Times New Roman"/>
                <w:color w:val="000000"/>
              </w:rPr>
              <w:t>2012)</w:t>
            </w:r>
          </w:p>
        </w:tc>
      </w:tr>
      <w:tr w:rsidR="00592119" w:rsidRPr="008139E1" w14:paraId="082EE1D5" w14:textId="77777777" w:rsidTr="00752EDC">
        <w:tc>
          <w:tcPr>
            <w:tcW w:w="4101" w:type="dxa"/>
          </w:tcPr>
          <w:p w14:paraId="74CA1348"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0752A274" w14:textId="77777777" w:rsidR="00592119" w:rsidRPr="008139E1" w:rsidRDefault="00592119" w:rsidP="009F49E5">
            <w:pPr>
              <w:rPr>
                <w:rFonts w:ascii="Times New Roman" w:hAnsi="Times New Roman" w:cs="Times New Roman"/>
                <w:color w:val="000000" w:themeColor="text1"/>
              </w:rPr>
            </w:pPr>
            <w:r w:rsidRPr="008139E1">
              <w:rPr>
                <w:rStyle w:val="apple-converted-space"/>
                <w:rFonts w:ascii="Times New Roman" w:hAnsi="Times New Roman" w:cs="Times New Roman"/>
                <w:color w:val="000000"/>
              </w:rPr>
              <w:t>Single arm trial</w:t>
            </w:r>
          </w:p>
        </w:tc>
      </w:tr>
      <w:tr w:rsidR="00592119" w:rsidRPr="008139E1" w14:paraId="32ABB461" w14:textId="77777777" w:rsidTr="00752EDC">
        <w:tc>
          <w:tcPr>
            <w:tcW w:w="4101" w:type="dxa"/>
          </w:tcPr>
          <w:p w14:paraId="099A69DF"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03DC3A0D"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co-sponsored by Biomimic Pty Ltd (Brisbane) and Pharmacare Laboratories Pty Ltd (Sydney)</w:t>
            </w:r>
          </w:p>
        </w:tc>
      </w:tr>
      <w:tr w:rsidR="00592119" w:rsidRPr="008139E1" w14:paraId="0944B243" w14:textId="77777777" w:rsidTr="00752EDC">
        <w:tc>
          <w:tcPr>
            <w:tcW w:w="4101" w:type="dxa"/>
          </w:tcPr>
          <w:p w14:paraId="0033B4CD"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5AABBB7E" w14:textId="77777777" w:rsidR="00592119" w:rsidRPr="008139E1" w:rsidRDefault="00592119" w:rsidP="009F49E5">
            <w:pPr>
              <w:rPr>
                <w:rFonts w:ascii="Times New Roman" w:hAnsi="Times New Roman" w:cs="Times New Roman"/>
              </w:rPr>
            </w:pPr>
            <w:r w:rsidRPr="008139E1">
              <w:rPr>
                <w:rFonts w:ascii="Times New Roman" w:hAnsi="Times New Roman" w:cs="Times New Roman"/>
              </w:rPr>
              <w:t>45</w:t>
            </w:r>
          </w:p>
        </w:tc>
      </w:tr>
      <w:tr w:rsidR="00592119" w:rsidRPr="008139E1" w14:paraId="2A6D985C" w14:textId="77777777" w:rsidTr="00752EDC">
        <w:tc>
          <w:tcPr>
            <w:tcW w:w="4101" w:type="dxa"/>
          </w:tcPr>
          <w:p w14:paraId="2B775BE7"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1D0D832A"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rPr>
              <w:t>Thailand</w:t>
            </w:r>
          </w:p>
        </w:tc>
      </w:tr>
      <w:tr w:rsidR="00592119" w:rsidRPr="008139E1" w14:paraId="74AEFF5E" w14:textId="77777777" w:rsidTr="00752EDC">
        <w:tc>
          <w:tcPr>
            <w:tcW w:w="4101" w:type="dxa"/>
          </w:tcPr>
          <w:p w14:paraId="497ABA71"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044F63A9"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Females</w:t>
            </w:r>
          </w:p>
        </w:tc>
      </w:tr>
      <w:tr w:rsidR="00592119" w:rsidRPr="008139E1" w14:paraId="48B76CD4" w14:textId="77777777" w:rsidTr="00752EDC">
        <w:tc>
          <w:tcPr>
            <w:tcW w:w="4101" w:type="dxa"/>
          </w:tcPr>
          <w:p w14:paraId="7887A318"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0688C9EE"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7-12y</w:t>
            </w:r>
          </w:p>
        </w:tc>
      </w:tr>
      <w:tr w:rsidR="00592119" w:rsidRPr="008139E1" w14:paraId="47A8367C" w14:textId="77777777" w:rsidTr="00752EDC">
        <w:tc>
          <w:tcPr>
            <w:tcW w:w="4101" w:type="dxa"/>
          </w:tcPr>
          <w:p w14:paraId="3FD6D1CA"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2F3B04E1"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0637050F"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07C9B159"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5FA54CD7"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6381C612" w14:textId="77777777" w:rsidR="00592119" w:rsidRPr="008139E1" w:rsidRDefault="00592119" w:rsidP="009F49E5">
            <w:pPr>
              <w:rPr>
                <w:rFonts w:ascii="Times New Roman" w:hAnsi="Times New Roman" w:cs="Times New Roman"/>
                <w:i/>
                <w:iCs/>
                <w:color w:val="1F1F1F"/>
                <w:shd w:val="clear" w:color="auto" w:fill="FFFFFF"/>
              </w:rPr>
            </w:pPr>
          </w:p>
          <w:p w14:paraId="049884F2" w14:textId="77777777" w:rsidR="00592119" w:rsidRPr="008139E1" w:rsidRDefault="00592119"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Azadirachta indica + Eucalyptus</w:t>
            </w:r>
          </w:p>
          <w:p w14:paraId="6A30FAAC" w14:textId="77777777" w:rsidR="00592119" w:rsidRPr="008139E1" w:rsidRDefault="00592119"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eem oil+ eucalyptus oil</w:t>
            </w:r>
          </w:p>
          <w:p w14:paraId="740D929D" w14:textId="170E0CCC" w:rsidR="00592119" w:rsidRPr="008139E1" w:rsidRDefault="00592119"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orth East India</w:t>
            </w:r>
          </w:p>
          <w:p w14:paraId="7543DDFD" w14:textId="77777777" w:rsidR="00592119" w:rsidRPr="008139E1" w:rsidRDefault="00592119"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 xml:space="preserve">Oil from seed of neem tree </w:t>
            </w:r>
          </w:p>
        </w:tc>
      </w:tr>
      <w:tr w:rsidR="00592119" w:rsidRPr="008139E1" w14:paraId="35B5FC4B" w14:textId="77777777" w:rsidTr="00752EDC">
        <w:tc>
          <w:tcPr>
            <w:tcW w:w="4101" w:type="dxa"/>
          </w:tcPr>
          <w:p w14:paraId="1B3F0B64"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5CA4B4B9" w14:textId="1F2F421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 xml:space="preserve">Neem oil 6% and eucalyptus oil 16% in hydrophobic carrier (lanolin+ silicone) </w:t>
            </w:r>
          </w:p>
        </w:tc>
      </w:tr>
      <w:tr w:rsidR="00592119" w:rsidRPr="008139E1" w14:paraId="217E5D08" w14:textId="77777777" w:rsidTr="00752EDC">
        <w:tc>
          <w:tcPr>
            <w:tcW w:w="4101" w:type="dxa"/>
          </w:tcPr>
          <w:p w14:paraId="219C8FFB"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0E4C55A5" w14:textId="77777777" w:rsidR="00592119" w:rsidRPr="008139E1" w:rsidRDefault="00592119" w:rsidP="009F49E5">
            <w:pPr>
              <w:rPr>
                <w:rFonts w:ascii="Times New Roman" w:hAnsi="Times New Roman" w:cs="Times New Roman"/>
                <w:color w:val="000000"/>
              </w:rPr>
            </w:pPr>
            <w:r w:rsidRPr="008139E1">
              <w:rPr>
                <w:rFonts w:ascii="Times New Roman" w:hAnsi="Times New Roman" w:cs="Times New Roman"/>
                <w:color w:val="000000"/>
              </w:rPr>
              <w:t>2 treatments for 30 minutes (D0, D7)</w:t>
            </w:r>
          </w:p>
        </w:tc>
      </w:tr>
      <w:tr w:rsidR="00592119" w:rsidRPr="008139E1" w14:paraId="543A733B" w14:textId="77777777" w:rsidTr="00752EDC">
        <w:tc>
          <w:tcPr>
            <w:tcW w:w="4101" w:type="dxa"/>
          </w:tcPr>
          <w:p w14:paraId="07C3B754"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7A5CC690"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one</w:t>
            </w:r>
          </w:p>
        </w:tc>
      </w:tr>
      <w:tr w:rsidR="00592119" w:rsidRPr="008139E1" w14:paraId="418B68B4" w14:textId="77777777" w:rsidTr="00752EDC">
        <w:tc>
          <w:tcPr>
            <w:tcW w:w="4101" w:type="dxa"/>
          </w:tcPr>
          <w:p w14:paraId="61636E15"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lastRenderedPageBreak/>
              <w:t>Dose duration, frequency</w:t>
            </w:r>
          </w:p>
        </w:tc>
        <w:tc>
          <w:tcPr>
            <w:tcW w:w="6521" w:type="dxa"/>
          </w:tcPr>
          <w:p w14:paraId="3E82F8B1" w14:textId="77777777" w:rsidR="00592119" w:rsidRPr="008139E1" w:rsidRDefault="00592119"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one</w:t>
            </w:r>
          </w:p>
        </w:tc>
      </w:tr>
      <w:tr w:rsidR="00592119" w:rsidRPr="008139E1" w14:paraId="22062A89" w14:textId="77777777" w:rsidTr="00752EDC">
        <w:tc>
          <w:tcPr>
            <w:tcW w:w="4101" w:type="dxa"/>
          </w:tcPr>
          <w:p w14:paraId="1C3CA965"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5E3B3FA9"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r w:rsidR="00592119" w:rsidRPr="008139E1" w14:paraId="741063F1" w14:textId="77777777" w:rsidTr="00752EDC">
        <w:tc>
          <w:tcPr>
            <w:tcW w:w="4101" w:type="dxa"/>
          </w:tcPr>
          <w:p w14:paraId="619A9213"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01E2C79C"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rPr>
              <w:t>Fine toothed louse comb</w:t>
            </w:r>
          </w:p>
        </w:tc>
      </w:tr>
      <w:tr w:rsidR="00592119" w:rsidRPr="008139E1" w14:paraId="6FB02C7C" w14:textId="77777777" w:rsidTr="00752EDC">
        <w:tc>
          <w:tcPr>
            <w:tcW w:w="4101" w:type="dxa"/>
          </w:tcPr>
          <w:p w14:paraId="33D6FE34"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59E2DFCA"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7 post 2 treatments (14d)</w:t>
            </w:r>
          </w:p>
        </w:tc>
      </w:tr>
      <w:tr w:rsidR="00592119" w:rsidRPr="008139E1" w14:paraId="442F3A5D" w14:textId="77777777" w:rsidTr="00752EDC">
        <w:tc>
          <w:tcPr>
            <w:tcW w:w="4101" w:type="dxa"/>
          </w:tcPr>
          <w:p w14:paraId="54A784A9" w14:textId="4DCB2968"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Intervention </w:t>
            </w:r>
            <w:r w:rsidR="00956FD2"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39992BB9"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Absolute rate NR (89%)</w:t>
            </w:r>
          </w:p>
        </w:tc>
      </w:tr>
      <w:tr w:rsidR="00592119" w:rsidRPr="008139E1" w14:paraId="482D5C57" w14:textId="77777777" w:rsidTr="00752EDC">
        <w:tc>
          <w:tcPr>
            <w:tcW w:w="4101" w:type="dxa"/>
          </w:tcPr>
          <w:p w14:paraId="62DED9AD" w14:textId="613E90E1"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r w:rsidR="00956FD2"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1A519E29" w14:textId="06005FDD" w:rsidR="00592119" w:rsidRPr="008139E1" w:rsidRDefault="00592119" w:rsidP="009F49E5">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A</w:t>
            </w:r>
          </w:p>
        </w:tc>
      </w:tr>
      <w:tr w:rsidR="00592119" w:rsidRPr="008139E1" w14:paraId="66B28D4E" w14:textId="77777777" w:rsidTr="00752EDC">
        <w:tc>
          <w:tcPr>
            <w:tcW w:w="4101" w:type="dxa"/>
          </w:tcPr>
          <w:p w14:paraId="000CF6DC"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0C670189" w14:textId="77777777" w:rsidR="00592119" w:rsidRPr="008139E1" w:rsidRDefault="00592119" w:rsidP="009F49E5">
            <w:pPr>
              <w:rPr>
                <w:rFonts w:ascii="Times New Roman" w:hAnsi="Times New Roman" w:cs="Times New Roman"/>
                <w:color w:val="000000" w:themeColor="text1"/>
              </w:rPr>
            </w:pPr>
            <w:r w:rsidRPr="008139E1">
              <w:rPr>
                <w:rFonts w:ascii="Times New Roman" w:hAnsi="Times New Roman" w:cs="Times New Roman"/>
                <w:color w:val="000000"/>
              </w:rPr>
              <w:t>Allergic contact dermatitis (1)</w:t>
            </w:r>
          </w:p>
        </w:tc>
      </w:tr>
    </w:tbl>
    <w:p w14:paraId="09152526" w14:textId="77777777" w:rsidR="0013122F" w:rsidRPr="008139E1" w:rsidRDefault="0013122F"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956FD2" w:rsidRPr="008139E1" w14:paraId="4C9F9FE9" w14:textId="77777777" w:rsidTr="00752EDC">
        <w:trPr>
          <w:trHeight w:val="416"/>
        </w:trPr>
        <w:tc>
          <w:tcPr>
            <w:tcW w:w="4101" w:type="dxa"/>
          </w:tcPr>
          <w:p w14:paraId="192B006E"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21BC373B" w14:textId="3DB12A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000000"/>
              </w:rPr>
              <w:t>Abdel-Ghaffar et al (</w:t>
            </w:r>
            <w:r w:rsidRPr="008139E1">
              <w:rPr>
                <w:rStyle w:val="apple-converted-space"/>
                <w:rFonts w:ascii="Times New Roman" w:hAnsi="Times New Roman" w:cs="Times New Roman"/>
                <w:color w:val="000000"/>
              </w:rPr>
              <w:t>2012)</w:t>
            </w:r>
          </w:p>
        </w:tc>
      </w:tr>
      <w:tr w:rsidR="00956FD2" w:rsidRPr="008139E1" w14:paraId="39649783" w14:textId="77777777" w:rsidTr="00752EDC">
        <w:tc>
          <w:tcPr>
            <w:tcW w:w="4101" w:type="dxa"/>
          </w:tcPr>
          <w:p w14:paraId="22C68071"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343A3DE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ingle arm trial</w:t>
            </w:r>
          </w:p>
        </w:tc>
      </w:tr>
      <w:tr w:rsidR="00956FD2" w:rsidRPr="008139E1" w14:paraId="5761E198" w14:textId="77777777" w:rsidTr="00752EDC">
        <w:tc>
          <w:tcPr>
            <w:tcW w:w="4101" w:type="dxa"/>
          </w:tcPr>
          <w:p w14:paraId="63154DF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435CBA3F"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upported by Center of Excellence of College of Science of the King Saud University, Riyadh, Saudi Arabia</w:t>
            </w:r>
          </w:p>
        </w:tc>
      </w:tr>
      <w:tr w:rsidR="00956FD2" w:rsidRPr="008139E1" w14:paraId="7B363869" w14:textId="77777777" w:rsidTr="00752EDC">
        <w:tc>
          <w:tcPr>
            <w:tcW w:w="4101" w:type="dxa"/>
          </w:tcPr>
          <w:p w14:paraId="611874D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02470FCF" w14:textId="77777777" w:rsidR="00956FD2" w:rsidRPr="008139E1" w:rsidRDefault="00956FD2" w:rsidP="009F49E5">
            <w:pPr>
              <w:rPr>
                <w:rFonts w:ascii="Times New Roman" w:hAnsi="Times New Roman" w:cs="Times New Roman"/>
              </w:rPr>
            </w:pPr>
            <w:r w:rsidRPr="008139E1">
              <w:rPr>
                <w:rFonts w:ascii="Times New Roman" w:hAnsi="Times New Roman" w:cs="Times New Roman"/>
              </w:rPr>
              <w:t>20</w:t>
            </w:r>
          </w:p>
        </w:tc>
      </w:tr>
      <w:tr w:rsidR="00956FD2" w:rsidRPr="008139E1" w14:paraId="6014D89E" w14:textId="77777777" w:rsidTr="00752EDC">
        <w:tc>
          <w:tcPr>
            <w:tcW w:w="4101" w:type="dxa"/>
          </w:tcPr>
          <w:p w14:paraId="6A1F0789"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4370F932"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rPr>
              <w:t>Egypt</w:t>
            </w:r>
          </w:p>
        </w:tc>
      </w:tr>
      <w:tr w:rsidR="00956FD2" w:rsidRPr="008139E1" w14:paraId="79C5940C" w14:textId="77777777" w:rsidTr="00752EDC">
        <w:tc>
          <w:tcPr>
            <w:tcW w:w="4101" w:type="dxa"/>
          </w:tcPr>
          <w:p w14:paraId="1AC6FCFE"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5EE45CB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Females</w:t>
            </w:r>
          </w:p>
        </w:tc>
      </w:tr>
      <w:tr w:rsidR="00956FD2" w:rsidRPr="008139E1" w14:paraId="4786F506" w14:textId="77777777" w:rsidTr="00752EDC">
        <w:tc>
          <w:tcPr>
            <w:tcW w:w="4101" w:type="dxa"/>
          </w:tcPr>
          <w:p w14:paraId="2BCD79B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04C2FD95"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rPr>
              <w:t>3-12 y</w:t>
            </w:r>
          </w:p>
        </w:tc>
      </w:tr>
      <w:tr w:rsidR="00956FD2" w:rsidRPr="008139E1" w14:paraId="443995C6" w14:textId="77777777" w:rsidTr="00752EDC">
        <w:tc>
          <w:tcPr>
            <w:tcW w:w="4101" w:type="dxa"/>
          </w:tcPr>
          <w:p w14:paraId="1F72D45A"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13494D2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7E20829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403EBD03"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41E5F421"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2DD3803D" w14:textId="77777777" w:rsidR="00956FD2" w:rsidRPr="008139E1" w:rsidRDefault="00956FD2" w:rsidP="009F49E5">
            <w:pPr>
              <w:rPr>
                <w:rFonts w:ascii="Times New Roman" w:hAnsi="Times New Roman" w:cs="Times New Roman"/>
                <w:color w:val="1F1F1F"/>
                <w:shd w:val="clear" w:color="auto" w:fill="FFFFFF"/>
              </w:rPr>
            </w:pPr>
          </w:p>
          <w:p w14:paraId="25EB6D5E" w14:textId="77777777" w:rsidR="00956FD2" w:rsidRPr="008139E1" w:rsidRDefault="00956FD2"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Azadirachta indica</w:t>
            </w:r>
          </w:p>
          <w:p w14:paraId="53CF7462" w14:textId="777777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eem</w:t>
            </w:r>
          </w:p>
          <w:p w14:paraId="58B0A725" w14:textId="777777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India</w:t>
            </w:r>
          </w:p>
          <w:p w14:paraId="55CD68C8" w14:textId="777777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eem Seed extract</w:t>
            </w:r>
          </w:p>
        </w:tc>
      </w:tr>
      <w:tr w:rsidR="00956FD2" w:rsidRPr="008139E1" w14:paraId="26E5BB75" w14:textId="77777777" w:rsidTr="00752EDC">
        <w:tc>
          <w:tcPr>
            <w:tcW w:w="4101" w:type="dxa"/>
          </w:tcPr>
          <w:p w14:paraId="7033B3F4"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0A8B8E7B" w14:textId="777777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 xml:space="preserve">Licener shampoo </w:t>
            </w:r>
          </w:p>
        </w:tc>
      </w:tr>
      <w:tr w:rsidR="00956FD2" w:rsidRPr="008139E1" w14:paraId="643D2B68" w14:textId="77777777" w:rsidTr="00752EDC">
        <w:tc>
          <w:tcPr>
            <w:tcW w:w="4101" w:type="dxa"/>
          </w:tcPr>
          <w:p w14:paraId="565548E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20D99D42" w14:textId="77777777" w:rsidR="00956FD2" w:rsidRPr="008139E1" w:rsidRDefault="00956FD2" w:rsidP="009F49E5">
            <w:pPr>
              <w:rPr>
                <w:rFonts w:ascii="Times New Roman" w:hAnsi="Times New Roman" w:cs="Times New Roman"/>
                <w:color w:val="000000"/>
              </w:rPr>
            </w:pPr>
            <w:r w:rsidRPr="008139E1">
              <w:rPr>
                <w:rFonts w:ascii="Times New Roman" w:hAnsi="Times New Roman" w:cs="Times New Roman"/>
                <w:color w:val="000000"/>
              </w:rPr>
              <w:t>1 treatment for 10 or 20 minutes</w:t>
            </w:r>
          </w:p>
          <w:p w14:paraId="5772A552" w14:textId="77777777" w:rsidR="00956FD2" w:rsidRPr="008139E1" w:rsidRDefault="00956FD2" w:rsidP="009F49E5">
            <w:pPr>
              <w:rPr>
                <w:rFonts w:ascii="Times New Roman" w:hAnsi="Times New Roman" w:cs="Times New Roman"/>
                <w:color w:val="000000"/>
              </w:rPr>
            </w:pPr>
            <w:r w:rsidRPr="008139E1">
              <w:rPr>
                <w:rFonts w:ascii="Times New Roman" w:hAnsi="Times New Roman" w:cs="Times New Roman"/>
                <w:color w:val="1F1F1F"/>
                <w:shd w:val="clear" w:color="auto" w:fill="FFFFFF"/>
              </w:rPr>
              <w:t>12 children treated for 10 mins, 8 children treated for 20mins</w:t>
            </w:r>
          </w:p>
        </w:tc>
      </w:tr>
      <w:tr w:rsidR="00956FD2" w:rsidRPr="008139E1" w14:paraId="7ACEA862" w14:textId="77777777" w:rsidTr="00752EDC">
        <w:tc>
          <w:tcPr>
            <w:tcW w:w="4101" w:type="dxa"/>
          </w:tcPr>
          <w:p w14:paraId="19B70ED9"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1EC15B0C"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A</w:t>
            </w:r>
          </w:p>
        </w:tc>
      </w:tr>
      <w:tr w:rsidR="00956FD2" w:rsidRPr="008139E1" w14:paraId="42D8EACB" w14:textId="77777777" w:rsidTr="00752EDC">
        <w:tc>
          <w:tcPr>
            <w:tcW w:w="4101" w:type="dxa"/>
          </w:tcPr>
          <w:p w14:paraId="651EAD5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64EBBDB0" w14:textId="77777777" w:rsidR="00956FD2" w:rsidRPr="008139E1" w:rsidRDefault="00956FD2"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tc>
      </w:tr>
      <w:tr w:rsidR="00956FD2" w:rsidRPr="008139E1" w14:paraId="347FA72F" w14:textId="77777777" w:rsidTr="00752EDC">
        <w:tc>
          <w:tcPr>
            <w:tcW w:w="4101" w:type="dxa"/>
          </w:tcPr>
          <w:p w14:paraId="16B45021"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1E72C86C"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Physical. Blocks airways</w:t>
            </w:r>
          </w:p>
        </w:tc>
      </w:tr>
      <w:tr w:rsidR="00956FD2" w:rsidRPr="008139E1" w14:paraId="42522E35" w14:textId="77777777" w:rsidTr="00752EDC">
        <w:tc>
          <w:tcPr>
            <w:tcW w:w="4101" w:type="dxa"/>
          </w:tcPr>
          <w:p w14:paraId="203D88A6"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73B00239"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Fine toothed comb</w:t>
            </w:r>
          </w:p>
        </w:tc>
      </w:tr>
      <w:tr w:rsidR="00956FD2" w:rsidRPr="008139E1" w14:paraId="3856AEB7" w14:textId="77777777" w:rsidTr="00752EDC">
        <w:tc>
          <w:tcPr>
            <w:tcW w:w="4101" w:type="dxa"/>
          </w:tcPr>
          <w:p w14:paraId="65C3778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16CC57F2"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 xml:space="preserve">D7 post 1 treatment (7 d) </w:t>
            </w:r>
          </w:p>
        </w:tc>
      </w:tr>
      <w:tr w:rsidR="00956FD2" w:rsidRPr="008139E1" w14:paraId="4956A446" w14:textId="77777777" w:rsidTr="00752EDC">
        <w:tc>
          <w:tcPr>
            <w:tcW w:w="4101" w:type="dxa"/>
          </w:tcPr>
          <w:p w14:paraId="7079671D"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 rate(%)</w:t>
            </w:r>
          </w:p>
        </w:tc>
        <w:tc>
          <w:tcPr>
            <w:tcW w:w="6521" w:type="dxa"/>
          </w:tcPr>
          <w:p w14:paraId="7C75AC0F"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20/20(100%)</w:t>
            </w:r>
          </w:p>
        </w:tc>
      </w:tr>
      <w:tr w:rsidR="00956FD2" w:rsidRPr="008139E1" w14:paraId="4549881D" w14:textId="77777777" w:rsidTr="00752EDC">
        <w:tc>
          <w:tcPr>
            <w:tcW w:w="4101" w:type="dxa"/>
          </w:tcPr>
          <w:p w14:paraId="1BE8EFC4" w14:textId="7FCADFA0"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r w:rsidR="008647AF"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6F63087D" w14:textId="0EAF6620" w:rsidR="00956FD2" w:rsidRPr="008139E1" w:rsidRDefault="00956FD2" w:rsidP="008647AF">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 xml:space="preserve"> NA</w:t>
            </w:r>
          </w:p>
        </w:tc>
      </w:tr>
      <w:tr w:rsidR="00956FD2" w:rsidRPr="008139E1" w14:paraId="6EC519E4" w14:textId="77777777" w:rsidTr="00752EDC">
        <w:tc>
          <w:tcPr>
            <w:tcW w:w="4101" w:type="dxa"/>
          </w:tcPr>
          <w:p w14:paraId="4BD24C74"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5DCBCEB0" w14:textId="77777777" w:rsidR="00956FD2" w:rsidRPr="008139E1" w:rsidRDefault="00956FD2"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bl>
    <w:p w14:paraId="3076E0A1" w14:textId="77777777" w:rsidR="00956FD2" w:rsidRPr="008139E1" w:rsidRDefault="00956FD2"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7E536C" w:rsidRPr="008139E1" w14:paraId="0CB0211B" w14:textId="77777777" w:rsidTr="00752EDC">
        <w:trPr>
          <w:trHeight w:val="416"/>
        </w:trPr>
        <w:tc>
          <w:tcPr>
            <w:tcW w:w="4101" w:type="dxa"/>
          </w:tcPr>
          <w:p w14:paraId="290B65A6"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354755B7" w14:textId="40CB67A3"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Abdel-Ghaffar and Semmler (2006)</w:t>
            </w:r>
          </w:p>
        </w:tc>
      </w:tr>
      <w:tr w:rsidR="007E536C" w:rsidRPr="008139E1" w14:paraId="632E0F5F" w14:textId="77777777" w:rsidTr="00752EDC">
        <w:tc>
          <w:tcPr>
            <w:tcW w:w="4101" w:type="dxa"/>
          </w:tcPr>
          <w:p w14:paraId="5BF2B132"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0884A156"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ingle arm trial</w:t>
            </w:r>
          </w:p>
        </w:tc>
      </w:tr>
      <w:tr w:rsidR="007E536C" w:rsidRPr="008139E1" w14:paraId="66D93282" w14:textId="77777777" w:rsidTr="00752EDC">
        <w:tc>
          <w:tcPr>
            <w:tcW w:w="4101" w:type="dxa"/>
          </w:tcPr>
          <w:p w14:paraId="79109303"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0BE4E2B0"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rPr>
              <w:t>NR</w:t>
            </w:r>
          </w:p>
        </w:tc>
      </w:tr>
      <w:tr w:rsidR="007E536C" w:rsidRPr="008139E1" w14:paraId="4A893C75" w14:textId="77777777" w:rsidTr="00752EDC">
        <w:tc>
          <w:tcPr>
            <w:tcW w:w="4101" w:type="dxa"/>
          </w:tcPr>
          <w:p w14:paraId="35738463"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2BAA97AB" w14:textId="77777777" w:rsidR="007E536C" w:rsidRPr="008139E1" w:rsidRDefault="007E536C" w:rsidP="009F49E5">
            <w:pPr>
              <w:rPr>
                <w:rFonts w:ascii="Times New Roman" w:hAnsi="Times New Roman" w:cs="Times New Roman"/>
              </w:rPr>
            </w:pPr>
            <w:r w:rsidRPr="008139E1">
              <w:rPr>
                <w:rFonts w:ascii="Times New Roman" w:hAnsi="Times New Roman" w:cs="Times New Roman"/>
              </w:rPr>
              <w:t>60</w:t>
            </w:r>
          </w:p>
        </w:tc>
      </w:tr>
      <w:tr w:rsidR="007E536C" w:rsidRPr="008139E1" w14:paraId="6D83A219" w14:textId="77777777" w:rsidTr="00752EDC">
        <w:tc>
          <w:tcPr>
            <w:tcW w:w="4101" w:type="dxa"/>
          </w:tcPr>
          <w:p w14:paraId="0DE13D55"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14FA9DC7"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rPr>
              <w:t>Egypt</w:t>
            </w:r>
          </w:p>
        </w:tc>
      </w:tr>
      <w:tr w:rsidR="007E536C" w:rsidRPr="008139E1" w14:paraId="7C90C1D5" w14:textId="77777777" w:rsidTr="00752EDC">
        <w:tc>
          <w:tcPr>
            <w:tcW w:w="4101" w:type="dxa"/>
          </w:tcPr>
          <w:p w14:paraId="6DEE8BDF"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vAlign w:val="bottom"/>
          </w:tcPr>
          <w:p w14:paraId="7378CE57"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rPr>
              <w:t>23 Males, 37 Females</w:t>
            </w:r>
          </w:p>
        </w:tc>
      </w:tr>
      <w:tr w:rsidR="007E536C" w:rsidRPr="008139E1" w14:paraId="66844B4C" w14:textId="77777777" w:rsidTr="00752EDC">
        <w:tc>
          <w:tcPr>
            <w:tcW w:w="4101" w:type="dxa"/>
          </w:tcPr>
          <w:p w14:paraId="58690DAD"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513E8515"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rPr>
              <w:t>5 - 15y</w:t>
            </w:r>
          </w:p>
        </w:tc>
      </w:tr>
      <w:tr w:rsidR="007E536C" w:rsidRPr="008139E1" w14:paraId="38369F85" w14:textId="77777777" w:rsidTr="00752EDC">
        <w:tc>
          <w:tcPr>
            <w:tcW w:w="4101" w:type="dxa"/>
          </w:tcPr>
          <w:p w14:paraId="7C498630"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2BADC8A3"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44F6EFF4"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50603C35"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16F28B8F"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71E0994E" w14:textId="77777777" w:rsidR="007E536C" w:rsidRPr="008139E1" w:rsidRDefault="007E536C" w:rsidP="009F49E5">
            <w:pPr>
              <w:rPr>
                <w:rFonts w:ascii="Times New Roman" w:hAnsi="Times New Roman" w:cs="Times New Roman"/>
                <w:color w:val="1F1F1F"/>
                <w:shd w:val="clear" w:color="auto" w:fill="FFFFFF"/>
              </w:rPr>
            </w:pPr>
          </w:p>
          <w:p w14:paraId="5066338E" w14:textId="77777777" w:rsidR="007E536C" w:rsidRPr="008139E1" w:rsidRDefault="007E536C"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Azadirachta indica</w:t>
            </w:r>
          </w:p>
          <w:p w14:paraId="7BD4AFEA"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eem</w:t>
            </w:r>
          </w:p>
          <w:p w14:paraId="296DA257"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000000"/>
              </w:rPr>
              <w:t>Egypt</w:t>
            </w:r>
          </w:p>
          <w:p w14:paraId="1C95C1C0"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Seed extract</w:t>
            </w:r>
          </w:p>
        </w:tc>
      </w:tr>
      <w:tr w:rsidR="007E536C" w:rsidRPr="008139E1" w14:paraId="726D29F2" w14:textId="77777777" w:rsidTr="00752EDC">
        <w:tc>
          <w:tcPr>
            <w:tcW w:w="4101" w:type="dxa"/>
          </w:tcPr>
          <w:p w14:paraId="229270B5"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66FA9CDA"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eem with variable duration (3 arms)*</w:t>
            </w:r>
          </w:p>
          <w:p w14:paraId="376053E0"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1</w:t>
            </w:r>
            <w:r w:rsidRPr="008139E1">
              <w:rPr>
                <w:rFonts w:ascii="Times New Roman" w:hAnsi="Times New Roman" w:cs="Times New Roman"/>
                <w:color w:val="000000" w:themeColor="text1"/>
                <w:vertAlign w:val="superscript"/>
              </w:rPr>
              <w:t>st</w:t>
            </w:r>
            <w:r w:rsidRPr="008139E1">
              <w:rPr>
                <w:rFonts w:ascii="Times New Roman" w:hAnsi="Times New Roman" w:cs="Times New Roman"/>
                <w:color w:val="000000" w:themeColor="text1"/>
              </w:rPr>
              <w:t xml:space="preserve"> trial: 7 children were applied for 30 minutes. In the second week, another 10 children were included</w:t>
            </w:r>
          </w:p>
          <w:p w14:paraId="057E9BCF"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2</w:t>
            </w:r>
            <w:r w:rsidRPr="008139E1">
              <w:rPr>
                <w:rFonts w:ascii="Times New Roman" w:hAnsi="Times New Roman" w:cs="Times New Roman"/>
                <w:color w:val="000000" w:themeColor="text1"/>
                <w:vertAlign w:val="superscript"/>
              </w:rPr>
              <w:t>nd</w:t>
            </w:r>
            <w:r w:rsidRPr="008139E1">
              <w:rPr>
                <w:rFonts w:ascii="Times New Roman" w:hAnsi="Times New Roman" w:cs="Times New Roman"/>
                <w:color w:val="000000" w:themeColor="text1"/>
              </w:rPr>
              <w:t xml:space="preserve"> trial: 25 children with unknown duration</w:t>
            </w:r>
          </w:p>
          <w:p w14:paraId="652C0919"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3</w:t>
            </w:r>
            <w:r w:rsidRPr="008139E1">
              <w:rPr>
                <w:rFonts w:ascii="Times New Roman" w:hAnsi="Times New Roman" w:cs="Times New Roman"/>
                <w:color w:val="000000" w:themeColor="text1"/>
                <w:vertAlign w:val="superscript"/>
              </w:rPr>
              <w:t>rd</w:t>
            </w:r>
            <w:r w:rsidRPr="008139E1">
              <w:rPr>
                <w:rFonts w:ascii="Times New Roman" w:hAnsi="Times New Roman" w:cs="Times New Roman"/>
                <w:color w:val="000000" w:themeColor="text1"/>
              </w:rPr>
              <w:t xml:space="preserve"> trial: </w:t>
            </w:r>
          </w:p>
          <w:p w14:paraId="6565E70F"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6 children in Group 1: 15 minutes</w:t>
            </w:r>
          </w:p>
          <w:p w14:paraId="115E28A2"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6 children in Group 2 for 10 minutes</w:t>
            </w:r>
          </w:p>
          <w:p w14:paraId="64497DD4"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000000" w:themeColor="text1"/>
              </w:rPr>
              <w:t>6 children in Group 3 for 5 minutes</w:t>
            </w:r>
          </w:p>
        </w:tc>
      </w:tr>
      <w:tr w:rsidR="007E536C" w:rsidRPr="008139E1" w14:paraId="5A97E701" w14:textId="77777777" w:rsidTr="00752EDC">
        <w:tc>
          <w:tcPr>
            <w:tcW w:w="4101" w:type="dxa"/>
          </w:tcPr>
          <w:p w14:paraId="60EF1363"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lastRenderedPageBreak/>
              <w:t>Dose duration, frequency</w:t>
            </w:r>
          </w:p>
        </w:tc>
        <w:tc>
          <w:tcPr>
            <w:tcW w:w="6521" w:type="dxa"/>
          </w:tcPr>
          <w:p w14:paraId="4EC79B26" w14:textId="77777777" w:rsidR="007E536C" w:rsidRPr="008139E1" w:rsidRDefault="007E536C" w:rsidP="009F49E5">
            <w:pPr>
              <w:rPr>
                <w:rFonts w:ascii="Times New Roman" w:hAnsi="Times New Roman" w:cs="Times New Roman"/>
                <w:color w:val="000000"/>
              </w:rPr>
            </w:pPr>
            <w:r w:rsidRPr="008139E1">
              <w:rPr>
                <w:rFonts w:ascii="Times New Roman" w:hAnsi="Times New Roman" w:cs="Times New Roman"/>
                <w:color w:val="1F1F1F"/>
                <w:shd w:val="clear" w:color="auto" w:fill="FFFFFF"/>
              </w:rPr>
              <w:t>1 -2 treatments for 5-30minutes (D1, D10)*</w:t>
            </w:r>
          </w:p>
        </w:tc>
      </w:tr>
      <w:tr w:rsidR="007E536C" w:rsidRPr="008139E1" w14:paraId="50241A47" w14:textId="77777777" w:rsidTr="00752EDC">
        <w:tc>
          <w:tcPr>
            <w:tcW w:w="4101" w:type="dxa"/>
          </w:tcPr>
          <w:p w14:paraId="10860847"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00F84963"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A</w:t>
            </w:r>
          </w:p>
        </w:tc>
      </w:tr>
      <w:tr w:rsidR="007E536C" w:rsidRPr="008139E1" w14:paraId="501E180F" w14:textId="77777777" w:rsidTr="00752EDC">
        <w:tc>
          <w:tcPr>
            <w:tcW w:w="4101" w:type="dxa"/>
          </w:tcPr>
          <w:p w14:paraId="1411024B"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6B91B6C8"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tc>
      </w:tr>
      <w:tr w:rsidR="007E536C" w:rsidRPr="008139E1" w14:paraId="32FEFB08" w14:textId="77777777" w:rsidTr="00752EDC">
        <w:tc>
          <w:tcPr>
            <w:tcW w:w="4101" w:type="dxa"/>
          </w:tcPr>
          <w:p w14:paraId="2D8DC59A"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32E269BB"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r w:rsidR="007E536C" w:rsidRPr="008139E1" w14:paraId="1B54492F" w14:textId="77777777" w:rsidTr="00752EDC">
        <w:tc>
          <w:tcPr>
            <w:tcW w:w="4101" w:type="dxa"/>
          </w:tcPr>
          <w:p w14:paraId="7AF14269"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148DB48D"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Combing (not specified type)</w:t>
            </w:r>
          </w:p>
        </w:tc>
      </w:tr>
      <w:tr w:rsidR="007E536C" w:rsidRPr="008139E1" w14:paraId="203C1BB5" w14:textId="77777777" w:rsidTr="00752EDC">
        <w:tc>
          <w:tcPr>
            <w:tcW w:w="4101" w:type="dxa"/>
          </w:tcPr>
          <w:p w14:paraId="0B886040"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09E1385E"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0 post 2 treatments (10d)</w:t>
            </w:r>
          </w:p>
        </w:tc>
      </w:tr>
      <w:tr w:rsidR="007E536C" w:rsidRPr="008139E1" w14:paraId="29BD04AC" w14:textId="77777777" w:rsidTr="00752EDC">
        <w:tc>
          <w:tcPr>
            <w:tcW w:w="4101" w:type="dxa"/>
          </w:tcPr>
          <w:p w14:paraId="3CFFB304" w14:textId="44A31A58"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 rate (%)</w:t>
            </w:r>
          </w:p>
        </w:tc>
        <w:tc>
          <w:tcPr>
            <w:tcW w:w="6521" w:type="dxa"/>
          </w:tcPr>
          <w:p w14:paraId="38836623"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Absolute Rate NR (86 - 97%)</w:t>
            </w:r>
          </w:p>
          <w:p w14:paraId="23F223B5" w14:textId="5ADE2F0F"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1</w:t>
            </w:r>
            <w:r w:rsidRPr="008139E1">
              <w:rPr>
                <w:rFonts w:ascii="Times New Roman" w:hAnsi="Times New Roman" w:cs="Times New Roman"/>
                <w:color w:val="1F1F1F"/>
                <w:shd w:val="clear" w:color="auto" w:fill="FFFFFF"/>
                <w:vertAlign w:val="superscript"/>
              </w:rPr>
              <w:t>st</w:t>
            </w:r>
            <w:r w:rsidRPr="008139E1">
              <w:rPr>
                <w:rFonts w:ascii="Times New Roman" w:hAnsi="Times New Roman" w:cs="Times New Roman"/>
                <w:color w:val="1F1F1F"/>
                <w:shd w:val="clear" w:color="auto" w:fill="FFFFFF"/>
              </w:rPr>
              <w:t xml:space="preserve"> trial: After 30 minutes, more than 95% of lice were dead. </w:t>
            </w:r>
            <w:r w:rsidR="00715845" w:rsidRPr="008139E1">
              <w:rPr>
                <w:rFonts w:ascii="Times New Roman" w:hAnsi="Times New Roman" w:cs="Times New Roman"/>
                <w:color w:val="1F1F1F"/>
                <w:shd w:val="clear" w:color="auto" w:fill="FFFFFF"/>
              </w:rPr>
              <w:t>Re-examination</w:t>
            </w:r>
            <w:r w:rsidRPr="008139E1">
              <w:rPr>
                <w:rFonts w:ascii="Times New Roman" w:hAnsi="Times New Roman" w:cs="Times New Roman"/>
                <w:color w:val="1F1F1F"/>
                <w:shd w:val="clear" w:color="auto" w:fill="FFFFFF"/>
              </w:rPr>
              <w:t xml:space="preserve"> at 2weeks showed 87% free of any infestation.</w:t>
            </w:r>
          </w:p>
          <w:p w14:paraId="1B50AC2D" w14:textId="77777777" w:rsidR="007E536C" w:rsidRPr="008139E1" w:rsidRDefault="007E536C"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2</w:t>
            </w:r>
            <w:r w:rsidRPr="008139E1">
              <w:rPr>
                <w:rFonts w:ascii="Times New Roman" w:hAnsi="Times New Roman" w:cs="Times New Roman"/>
                <w:color w:val="1F1F1F"/>
                <w:shd w:val="clear" w:color="auto" w:fill="FFFFFF"/>
                <w:vertAlign w:val="superscript"/>
              </w:rPr>
              <w:t>nd</w:t>
            </w:r>
            <w:r w:rsidRPr="008139E1">
              <w:rPr>
                <w:rFonts w:ascii="Times New Roman" w:hAnsi="Times New Roman" w:cs="Times New Roman"/>
                <w:color w:val="1F1F1F"/>
                <w:shd w:val="clear" w:color="auto" w:fill="FFFFFF"/>
              </w:rPr>
              <w:t xml:space="preserve"> trial: 97% of the 25 children were head lice free</w:t>
            </w:r>
          </w:p>
          <w:p w14:paraId="00E9F086" w14:textId="4FB4B29F"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3</w:t>
            </w:r>
            <w:r w:rsidRPr="008139E1">
              <w:rPr>
                <w:rFonts w:ascii="Times New Roman" w:hAnsi="Times New Roman" w:cs="Times New Roman"/>
                <w:color w:val="1F1F1F"/>
                <w:shd w:val="clear" w:color="auto" w:fill="FFFFFF"/>
                <w:vertAlign w:val="superscript"/>
              </w:rPr>
              <w:t>rd</w:t>
            </w:r>
            <w:r w:rsidRPr="008139E1">
              <w:rPr>
                <w:rFonts w:ascii="Times New Roman" w:hAnsi="Times New Roman" w:cs="Times New Roman"/>
                <w:color w:val="1F1F1F"/>
                <w:shd w:val="clear" w:color="auto" w:fill="FFFFFF"/>
              </w:rPr>
              <w:t xml:space="preserve"> trial: After 10-15 minutes of exposure in Group 1 and 2, 96% of different lice stages were dead, in group 3, 12% of discarded lice were still alive. </w:t>
            </w:r>
            <w:r w:rsidR="00715845" w:rsidRPr="008139E1">
              <w:rPr>
                <w:rFonts w:ascii="Times New Roman" w:hAnsi="Times New Roman" w:cs="Times New Roman"/>
                <w:color w:val="1F1F1F"/>
                <w:shd w:val="clear" w:color="auto" w:fill="FFFFFF"/>
              </w:rPr>
              <w:t>Re-examination</w:t>
            </w:r>
            <w:r w:rsidRPr="008139E1">
              <w:rPr>
                <w:rFonts w:ascii="Times New Roman" w:hAnsi="Times New Roman" w:cs="Times New Roman"/>
                <w:color w:val="1F1F1F"/>
                <w:shd w:val="clear" w:color="auto" w:fill="FFFFFF"/>
              </w:rPr>
              <w:t xml:space="preserve"> at 1 and 2 weeks after the initial 10-15 minutes treatment were free for any reinfestation apart from 1 case with ‘very fatty hair’. </w:t>
            </w:r>
          </w:p>
        </w:tc>
      </w:tr>
      <w:tr w:rsidR="007E536C" w:rsidRPr="008139E1" w14:paraId="06968C69" w14:textId="77777777" w:rsidTr="00752EDC">
        <w:tc>
          <w:tcPr>
            <w:tcW w:w="4101" w:type="dxa"/>
          </w:tcPr>
          <w:p w14:paraId="5368F29B"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mparator rate (%)</w:t>
            </w:r>
          </w:p>
        </w:tc>
        <w:tc>
          <w:tcPr>
            <w:tcW w:w="6521" w:type="dxa"/>
          </w:tcPr>
          <w:p w14:paraId="5A36E25A" w14:textId="42AA1308" w:rsidR="007E536C" w:rsidRPr="008139E1" w:rsidRDefault="007E536C" w:rsidP="007E536C">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A</w:t>
            </w:r>
          </w:p>
        </w:tc>
      </w:tr>
      <w:tr w:rsidR="007E536C" w:rsidRPr="008139E1" w14:paraId="094A6EF5" w14:textId="77777777" w:rsidTr="00752EDC">
        <w:tc>
          <w:tcPr>
            <w:tcW w:w="4101" w:type="dxa"/>
          </w:tcPr>
          <w:p w14:paraId="57C642D0"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6BFDF91B" w14:textId="77777777" w:rsidR="007E536C" w:rsidRPr="008139E1" w:rsidRDefault="007E536C"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rritation*</w:t>
            </w:r>
          </w:p>
        </w:tc>
      </w:tr>
    </w:tbl>
    <w:p w14:paraId="07E5E265" w14:textId="77777777" w:rsidR="00956FD2" w:rsidRPr="008139E1" w:rsidRDefault="00956FD2"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4C5936" w:rsidRPr="008139E1" w14:paraId="20BC93BD" w14:textId="77777777" w:rsidTr="00752EDC">
        <w:trPr>
          <w:trHeight w:val="416"/>
        </w:trPr>
        <w:tc>
          <w:tcPr>
            <w:tcW w:w="4101" w:type="dxa"/>
          </w:tcPr>
          <w:p w14:paraId="48C74F4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2138F285" w14:textId="3528B28E"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000000"/>
              </w:rPr>
              <w:t>Abdel-Ghaffar et al (</w:t>
            </w:r>
            <w:r w:rsidRPr="008139E1">
              <w:rPr>
                <w:rStyle w:val="apple-converted-space"/>
                <w:rFonts w:ascii="Times New Roman" w:hAnsi="Times New Roman" w:cs="Times New Roman"/>
                <w:color w:val="000000"/>
              </w:rPr>
              <w:t>2009)</w:t>
            </w:r>
          </w:p>
        </w:tc>
      </w:tr>
      <w:tr w:rsidR="004C5936" w:rsidRPr="008139E1" w14:paraId="60FCC422" w14:textId="77777777" w:rsidTr="00752EDC">
        <w:tc>
          <w:tcPr>
            <w:tcW w:w="4101" w:type="dxa"/>
          </w:tcPr>
          <w:p w14:paraId="7D7C6EB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29B006AC" w14:textId="19073CE6" w:rsidR="004C5936" w:rsidRPr="008139E1" w:rsidRDefault="00FF4AF2"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on-Randomised</w:t>
            </w:r>
            <w:r w:rsidR="004C5936" w:rsidRPr="008139E1">
              <w:rPr>
                <w:rFonts w:ascii="Times New Roman" w:hAnsi="Times New Roman" w:cs="Times New Roman"/>
                <w:color w:val="000000" w:themeColor="text1"/>
              </w:rPr>
              <w:t xml:space="preserve"> control trial</w:t>
            </w:r>
          </w:p>
        </w:tc>
      </w:tr>
      <w:tr w:rsidR="004C5936" w:rsidRPr="008139E1" w14:paraId="6E2C7FA4" w14:textId="77777777" w:rsidTr="00752EDC">
        <w:tc>
          <w:tcPr>
            <w:tcW w:w="4101" w:type="dxa"/>
          </w:tcPr>
          <w:p w14:paraId="5BFD2969"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1A2A91E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Partially supported by Centre of Excellence of the College of Science of the King Saud University at Riyadh, Saudi Arabia</w:t>
            </w:r>
          </w:p>
        </w:tc>
      </w:tr>
      <w:tr w:rsidR="004C5936" w:rsidRPr="008139E1" w14:paraId="7E426936" w14:textId="77777777" w:rsidTr="00752EDC">
        <w:tc>
          <w:tcPr>
            <w:tcW w:w="4101" w:type="dxa"/>
          </w:tcPr>
          <w:p w14:paraId="3C29BB47"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280260A5"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20</w:t>
            </w:r>
          </w:p>
        </w:tc>
      </w:tr>
      <w:tr w:rsidR="004C5936" w:rsidRPr="008139E1" w14:paraId="34C071CA" w14:textId="77777777" w:rsidTr="00752EDC">
        <w:tc>
          <w:tcPr>
            <w:tcW w:w="4101" w:type="dxa"/>
          </w:tcPr>
          <w:p w14:paraId="54CB4390"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14EBCA66"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rPr>
              <w:t>Egypt</w:t>
            </w:r>
          </w:p>
        </w:tc>
      </w:tr>
      <w:tr w:rsidR="004C5936" w:rsidRPr="008139E1" w14:paraId="417DD85E" w14:textId="77777777" w:rsidTr="00752EDC">
        <w:tc>
          <w:tcPr>
            <w:tcW w:w="4101" w:type="dxa"/>
          </w:tcPr>
          <w:p w14:paraId="55DA17D7"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2AD17B8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4 Males, 16 Females</w:t>
            </w:r>
          </w:p>
        </w:tc>
      </w:tr>
      <w:tr w:rsidR="004C5936" w:rsidRPr="008139E1" w14:paraId="2BE7AB39" w14:textId="77777777" w:rsidTr="00752EDC">
        <w:tc>
          <w:tcPr>
            <w:tcW w:w="4101" w:type="dxa"/>
          </w:tcPr>
          <w:p w14:paraId="13E26990"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6FF883D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2-9y</w:t>
            </w:r>
          </w:p>
        </w:tc>
      </w:tr>
      <w:tr w:rsidR="004C5936" w:rsidRPr="008139E1" w14:paraId="6ABCD44E" w14:textId="77777777" w:rsidTr="00752EDC">
        <w:tc>
          <w:tcPr>
            <w:tcW w:w="4101" w:type="dxa"/>
          </w:tcPr>
          <w:p w14:paraId="71A07FF2"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355969B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423A5732"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532FE358"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6F317A10"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5824A282" w14:textId="77777777" w:rsidR="004C5936" w:rsidRPr="008139E1" w:rsidRDefault="004C5936" w:rsidP="009F49E5">
            <w:pPr>
              <w:rPr>
                <w:rFonts w:ascii="Times New Roman" w:hAnsi="Times New Roman" w:cs="Times New Roman"/>
                <w:color w:val="1F1F1F"/>
                <w:shd w:val="clear" w:color="auto" w:fill="FFFFFF"/>
              </w:rPr>
            </w:pPr>
          </w:p>
          <w:p w14:paraId="107B483F" w14:textId="77777777" w:rsidR="004C5936" w:rsidRPr="008139E1" w:rsidRDefault="004C5936" w:rsidP="009F49E5">
            <w:pPr>
              <w:rPr>
                <w:rFonts w:ascii="Times New Roman" w:hAnsi="Times New Roman" w:cs="Times New Roman"/>
                <w:i/>
                <w:iCs/>
                <w:color w:val="000000"/>
                <w:shd w:val="clear" w:color="auto" w:fill="DEEAF6"/>
              </w:rPr>
            </w:pPr>
            <w:r w:rsidRPr="008139E1">
              <w:rPr>
                <w:rFonts w:ascii="Times New Roman" w:hAnsi="Times New Roman" w:cs="Times New Roman"/>
                <w:i/>
                <w:iCs/>
                <w:color w:val="1F1F1F"/>
                <w:shd w:val="clear" w:color="auto" w:fill="FFFFFF"/>
              </w:rPr>
              <w:t>Citrus × paradisi</w:t>
            </w:r>
          </w:p>
          <w:p w14:paraId="648F4564"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Grapefruit extracts</w:t>
            </w:r>
          </w:p>
          <w:p w14:paraId="6766097B"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p w14:paraId="5A903E8F"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R</w:t>
            </w:r>
          </w:p>
        </w:tc>
      </w:tr>
      <w:tr w:rsidR="004C5936" w:rsidRPr="008139E1" w14:paraId="21105230" w14:textId="77777777" w:rsidTr="00752EDC">
        <w:tc>
          <w:tcPr>
            <w:tcW w:w="4101" w:type="dxa"/>
          </w:tcPr>
          <w:p w14:paraId="6929A4C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7DA43EF6" w14:textId="77777777" w:rsidR="004C5936" w:rsidRPr="008139E1" w:rsidRDefault="004C5936" w:rsidP="009F49E5">
            <w:pPr>
              <w:autoSpaceDE w:val="0"/>
              <w:autoSpaceDN w:val="0"/>
              <w:adjustRightInd w:val="0"/>
              <w:rPr>
                <w:rFonts w:ascii="Times New Roman" w:hAnsi="Times New Roman" w:cs="Times New Roman"/>
                <w:color w:val="131413"/>
                <w:kern w:val="0"/>
                <w:lang w:val="en-GB"/>
                <w14:ligatures w14:val="none"/>
              </w:rPr>
            </w:pPr>
            <w:r w:rsidRPr="008139E1">
              <w:rPr>
                <w:rFonts w:ascii="Times New Roman" w:hAnsi="Times New Roman" w:cs="Times New Roman"/>
                <w:color w:val="131413"/>
                <w:kern w:val="0"/>
                <w:lang w:val="en-GB"/>
                <w14:ligatures w14:val="none"/>
              </w:rPr>
              <w:t>One group of ten children was exposed for 10 minutes to the product before washing the hair with tap water and subsequent combing. 8 children were exposed for 20 minutes to the product before washing and combing</w:t>
            </w:r>
          </w:p>
        </w:tc>
      </w:tr>
      <w:tr w:rsidR="004C5936" w:rsidRPr="008139E1" w14:paraId="23BCF84D" w14:textId="77777777" w:rsidTr="00752EDC">
        <w:tc>
          <w:tcPr>
            <w:tcW w:w="4101" w:type="dxa"/>
          </w:tcPr>
          <w:p w14:paraId="0A2DC7CB"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19566DBF" w14:textId="77777777" w:rsidR="004C5936" w:rsidRPr="008139E1" w:rsidRDefault="004C5936" w:rsidP="009F49E5">
            <w:pPr>
              <w:rPr>
                <w:rFonts w:ascii="Times New Roman" w:hAnsi="Times New Roman" w:cs="Times New Roman"/>
                <w:color w:val="000000"/>
              </w:rPr>
            </w:pPr>
            <w:r w:rsidRPr="008139E1">
              <w:rPr>
                <w:rFonts w:ascii="Times New Roman" w:hAnsi="Times New Roman" w:cs="Times New Roman"/>
                <w:color w:val="000000"/>
              </w:rPr>
              <w:t>1 treatment for 10 minutes or 20 minutes</w:t>
            </w:r>
          </w:p>
        </w:tc>
      </w:tr>
      <w:tr w:rsidR="004C5936" w:rsidRPr="008139E1" w14:paraId="07C58094" w14:textId="77777777" w:rsidTr="00752EDC">
        <w:tc>
          <w:tcPr>
            <w:tcW w:w="4101" w:type="dxa"/>
          </w:tcPr>
          <w:p w14:paraId="238E797E"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2BD7903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2 children had been washed with pure tap water</w:t>
            </w:r>
          </w:p>
        </w:tc>
      </w:tr>
      <w:tr w:rsidR="004C5936" w:rsidRPr="008139E1" w14:paraId="1E2F3A78" w14:textId="77777777" w:rsidTr="00752EDC">
        <w:tc>
          <w:tcPr>
            <w:tcW w:w="4101" w:type="dxa"/>
          </w:tcPr>
          <w:p w14:paraId="3EE27061"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0FFDFF13"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R</w:t>
            </w:r>
          </w:p>
        </w:tc>
      </w:tr>
      <w:tr w:rsidR="004C5936" w:rsidRPr="008139E1" w14:paraId="4B2E4E81" w14:textId="77777777" w:rsidTr="00752EDC">
        <w:tc>
          <w:tcPr>
            <w:tcW w:w="4101" w:type="dxa"/>
          </w:tcPr>
          <w:p w14:paraId="14E2DAC6"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5DEF94D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 xml:space="preserve">Physical penetration into the tracheal which causes reduction in the transmission of oxygen </w:t>
            </w:r>
          </w:p>
        </w:tc>
      </w:tr>
      <w:tr w:rsidR="004C5936" w:rsidRPr="008139E1" w14:paraId="06518F95" w14:textId="77777777" w:rsidTr="00752EDC">
        <w:tc>
          <w:tcPr>
            <w:tcW w:w="4101" w:type="dxa"/>
          </w:tcPr>
          <w:p w14:paraId="4A868680"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25E2BBF6"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Louse comb by mothers</w:t>
            </w:r>
          </w:p>
        </w:tc>
      </w:tr>
      <w:tr w:rsidR="004C5936" w:rsidRPr="008139E1" w14:paraId="55474567" w14:textId="77777777" w:rsidTr="00752EDC">
        <w:tc>
          <w:tcPr>
            <w:tcW w:w="4101" w:type="dxa"/>
          </w:tcPr>
          <w:p w14:paraId="01FDF7FC"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071F4283"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0 post 1 treatment</w:t>
            </w:r>
          </w:p>
        </w:tc>
      </w:tr>
      <w:tr w:rsidR="004C5936" w:rsidRPr="008139E1" w14:paraId="348CC006" w14:textId="77777777" w:rsidTr="00752EDC">
        <w:tc>
          <w:tcPr>
            <w:tcW w:w="4101" w:type="dxa"/>
          </w:tcPr>
          <w:p w14:paraId="2A3E5887"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 rate(%)</w:t>
            </w:r>
          </w:p>
        </w:tc>
        <w:tc>
          <w:tcPr>
            <w:tcW w:w="6521" w:type="dxa"/>
          </w:tcPr>
          <w:p w14:paraId="34D6EE9D" w14:textId="77777777" w:rsidR="004C5936" w:rsidRPr="008139E1" w:rsidRDefault="004C5936" w:rsidP="009F49E5">
            <w:pPr>
              <w:autoSpaceDE w:val="0"/>
              <w:autoSpaceDN w:val="0"/>
              <w:adjustRightInd w:val="0"/>
              <w:rPr>
                <w:rFonts w:ascii="Times New Roman" w:hAnsi="Times New Roman" w:cs="Times New Roman"/>
                <w:color w:val="131413"/>
                <w:kern w:val="0"/>
                <w:lang w:val="en-GB"/>
                <w14:ligatures w14:val="none"/>
              </w:rPr>
            </w:pPr>
            <w:r w:rsidRPr="008139E1">
              <w:rPr>
                <w:rFonts w:ascii="Times New Roman" w:hAnsi="Times New Roman" w:cs="Times New Roman"/>
                <w:color w:val="131413"/>
                <w:kern w:val="0"/>
                <w:lang w:val="en-GB"/>
                <w14:ligatures w14:val="none"/>
              </w:rPr>
              <w:t>18/18 (100%)</w:t>
            </w:r>
          </w:p>
        </w:tc>
      </w:tr>
      <w:tr w:rsidR="004C5936" w:rsidRPr="008139E1" w14:paraId="1180E022" w14:textId="77777777" w:rsidTr="00752EDC">
        <w:tc>
          <w:tcPr>
            <w:tcW w:w="4101" w:type="dxa"/>
          </w:tcPr>
          <w:p w14:paraId="16AF687E"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mparator rate(%)</w:t>
            </w:r>
          </w:p>
        </w:tc>
        <w:tc>
          <w:tcPr>
            <w:tcW w:w="6521" w:type="dxa"/>
          </w:tcPr>
          <w:p w14:paraId="62487A18" w14:textId="77777777" w:rsidR="004C5936" w:rsidRPr="008139E1" w:rsidRDefault="004C5936" w:rsidP="009F49E5">
            <w:pPr>
              <w:autoSpaceDE w:val="0"/>
              <w:autoSpaceDN w:val="0"/>
              <w:adjustRightInd w:val="0"/>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0/2 (0%)</w:t>
            </w:r>
          </w:p>
        </w:tc>
      </w:tr>
      <w:tr w:rsidR="004C5936" w:rsidRPr="008139E1" w14:paraId="0139A30F" w14:textId="77777777" w:rsidTr="00752EDC">
        <w:tc>
          <w:tcPr>
            <w:tcW w:w="4101" w:type="dxa"/>
          </w:tcPr>
          <w:p w14:paraId="021FE83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1D1D1EF7"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one</w:t>
            </w:r>
          </w:p>
        </w:tc>
      </w:tr>
    </w:tbl>
    <w:p w14:paraId="0B3ED7C8" w14:textId="77777777" w:rsidR="0013122F" w:rsidRPr="008139E1" w:rsidRDefault="0013122F"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4C5936" w:rsidRPr="008139E1" w14:paraId="36DFE3ED" w14:textId="77777777" w:rsidTr="00752EDC">
        <w:trPr>
          <w:trHeight w:val="416"/>
        </w:trPr>
        <w:tc>
          <w:tcPr>
            <w:tcW w:w="4101" w:type="dxa"/>
          </w:tcPr>
          <w:p w14:paraId="5F7B89B1"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215E39E6"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McCage et al (2002)</w:t>
            </w:r>
          </w:p>
        </w:tc>
      </w:tr>
      <w:tr w:rsidR="004C5936" w:rsidRPr="008139E1" w14:paraId="01AB264E" w14:textId="77777777" w:rsidTr="00752EDC">
        <w:tc>
          <w:tcPr>
            <w:tcW w:w="4101" w:type="dxa"/>
          </w:tcPr>
          <w:p w14:paraId="4637DDD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6846DD78"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ingle arm trial</w:t>
            </w:r>
          </w:p>
        </w:tc>
      </w:tr>
      <w:tr w:rsidR="004C5936" w:rsidRPr="008139E1" w14:paraId="32158810" w14:textId="77777777" w:rsidTr="00752EDC">
        <w:tc>
          <w:tcPr>
            <w:tcW w:w="4101" w:type="dxa"/>
          </w:tcPr>
          <w:p w14:paraId="1DE92C6B"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1559D38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ature's Sunshine Products, Provo, UT</w:t>
            </w:r>
          </w:p>
        </w:tc>
      </w:tr>
      <w:tr w:rsidR="004C5936" w:rsidRPr="008139E1" w14:paraId="11F52FB5" w14:textId="77777777" w:rsidTr="00752EDC">
        <w:tc>
          <w:tcPr>
            <w:tcW w:w="4101" w:type="dxa"/>
          </w:tcPr>
          <w:p w14:paraId="7F119E5B"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61F51360"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16 (Group D)-optimal treatment</w:t>
            </w:r>
          </w:p>
        </w:tc>
      </w:tr>
      <w:tr w:rsidR="004C5936" w:rsidRPr="008139E1" w14:paraId="4765069E" w14:textId="77777777" w:rsidTr="00752EDC">
        <w:tc>
          <w:tcPr>
            <w:tcW w:w="4101" w:type="dxa"/>
          </w:tcPr>
          <w:p w14:paraId="0633E077"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0F36E111"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USA</w:t>
            </w:r>
          </w:p>
        </w:tc>
      </w:tr>
      <w:tr w:rsidR="004C5936" w:rsidRPr="008139E1" w14:paraId="0D5DA81E" w14:textId="77777777" w:rsidTr="00752EDC">
        <w:tc>
          <w:tcPr>
            <w:tcW w:w="4101" w:type="dxa"/>
          </w:tcPr>
          <w:p w14:paraId="09BBB32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00D43A75"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 xml:space="preserve">Group A-C, 8 Males ,14Females, 4 NR </w:t>
            </w:r>
          </w:p>
          <w:p w14:paraId="68D34DD4"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rPr>
              <w:t xml:space="preserve">Group D: </w:t>
            </w:r>
            <w:r w:rsidRPr="008139E1">
              <w:rPr>
                <w:rFonts w:ascii="Times New Roman" w:hAnsi="Times New Roman" w:cs="Times New Roman"/>
                <w:color w:val="1F1F1F"/>
                <w:shd w:val="clear" w:color="auto" w:fill="FFFFFF"/>
              </w:rPr>
              <w:t>3 Males, 13 Females</w:t>
            </w:r>
          </w:p>
        </w:tc>
      </w:tr>
      <w:tr w:rsidR="004C5936" w:rsidRPr="008139E1" w14:paraId="58EA9026" w14:textId="77777777" w:rsidTr="00752EDC">
        <w:tc>
          <w:tcPr>
            <w:tcW w:w="4101" w:type="dxa"/>
          </w:tcPr>
          <w:p w14:paraId="5D074DA1"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lastRenderedPageBreak/>
              <w:t>Age</w:t>
            </w:r>
          </w:p>
        </w:tc>
        <w:tc>
          <w:tcPr>
            <w:tcW w:w="6521" w:type="dxa"/>
          </w:tcPr>
          <w:p w14:paraId="7C3A054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Elementary and middle school</w:t>
            </w:r>
          </w:p>
        </w:tc>
      </w:tr>
      <w:tr w:rsidR="004C5936" w:rsidRPr="008139E1" w14:paraId="3550DD61" w14:textId="77777777" w:rsidTr="00752EDC">
        <w:tc>
          <w:tcPr>
            <w:tcW w:w="4101" w:type="dxa"/>
          </w:tcPr>
          <w:p w14:paraId="39A8E3B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1F358CA6"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2958ADF8" w14:textId="77777777" w:rsidR="004C5936" w:rsidRPr="008139E1" w:rsidRDefault="004C5936" w:rsidP="009F49E5">
            <w:pPr>
              <w:rPr>
                <w:rFonts w:ascii="Times New Roman" w:hAnsi="Times New Roman" w:cs="Times New Roman"/>
                <w:color w:val="000000" w:themeColor="text1"/>
              </w:rPr>
            </w:pPr>
          </w:p>
          <w:p w14:paraId="64617E9D" w14:textId="64E7BD5E"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0B4343B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2E89DF42"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7A46B2A7" w14:textId="77777777" w:rsidR="004C5936" w:rsidRPr="008139E1" w:rsidRDefault="004C5936" w:rsidP="009F49E5">
            <w:pPr>
              <w:rPr>
                <w:rFonts w:ascii="Times New Roman" w:hAnsi="Times New Roman" w:cs="Times New Roman"/>
                <w:color w:val="1F1F1F"/>
                <w:shd w:val="clear" w:color="auto" w:fill="FFFFFF"/>
              </w:rPr>
            </w:pPr>
          </w:p>
          <w:p w14:paraId="05409C0B" w14:textId="77777777" w:rsidR="004C5936" w:rsidRPr="008139E1" w:rsidRDefault="004C5936"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Asimia triloba Dunal, Thymus vulgaris, Melaleuca alternifolia (Maiden and Betche) Cheel</w:t>
            </w:r>
          </w:p>
          <w:p w14:paraId="1AAF10B7"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Paw paw tree, thymol and tea tree oil</w:t>
            </w:r>
          </w:p>
          <w:p w14:paraId="4920F13B"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R</w:t>
            </w:r>
          </w:p>
          <w:p w14:paraId="0FD3397B"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Paw paw tree extract (twigs), tea tree oil</w:t>
            </w:r>
          </w:p>
        </w:tc>
      </w:tr>
      <w:tr w:rsidR="004C5936" w:rsidRPr="008139E1" w14:paraId="2AD8DB97" w14:textId="77777777" w:rsidTr="00752EDC">
        <w:tc>
          <w:tcPr>
            <w:tcW w:w="4101" w:type="dxa"/>
          </w:tcPr>
          <w:p w14:paraId="7A49A6D4"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769215FD"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Paw paw, Thymol, 1-terpin-4-ol in TTO) in shampoo</w:t>
            </w:r>
          </w:p>
          <w:p w14:paraId="5D62783B"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roup A: 1% TTO, 0.8% thymol, 0.2% paw paw extract, 98% shampoo</w:t>
            </w:r>
          </w:p>
          <w:p w14:paraId="25AB49E0"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roup B: 0.5% TTO, 1.5% thymol, 1% paw paw extract, 98% shampoo</w:t>
            </w:r>
          </w:p>
          <w:p w14:paraId="373DD311"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Group C: 0.5% TTO, 1% thymol, 0.5% paw paw extract, 98% shampoo </w:t>
            </w:r>
            <w:r w:rsidRPr="008139E1">
              <w:rPr>
                <w:rFonts w:ascii="Times New Roman" w:hAnsi="Times New Roman" w:cs="Times New Roman"/>
                <w:color w:val="000000" w:themeColor="text1"/>
              </w:rPr>
              <w:br/>
              <w:t>(shampoo base prepared by Arizona Naturals, AZ)</w:t>
            </w:r>
          </w:p>
          <w:p w14:paraId="59D711F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roup D: 0.5% TTO, 1% thymol, 0.5% paw paw extract, 98% shampoo (shampoo base prepared by Wasatch Labarotories, Sandy UT)</w:t>
            </w:r>
          </w:p>
        </w:tc>
      </w:tr>
      <w:tr w:rsidR="004C5936" w:rsidRPr="008139E1" w14:paraId="371A1151" w14:textId="77777777" w:rsidTr="00752EDC">
        <w:tc>
          <w:tcPr>
            <w:tcW w:w="4101" w:type="dxa"/>
          </w:tcPr>
          <w:p w14:paraId="5C6D05CC"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5D844A0F" w14:textId="77777777" w:rsidR="004C5936" w:rsidRPr="008139E1" w:rsidRDefault="004C5936" w:rsidP="009F49E5">
            <w:pPr>
              <w:rPr>
                <w:rFonts w:ascii="Times New Roman" w:hAnsi="Times New Roman" w:cs="Times New Roman"/>
                <w:color w:val="000000"/>
              </w:rPr>
            </w:pPr>
            <w:r w:rsidRPr="008139E1">
              <w:rPr>
                <w:rFonts w:ascii="Times New Roman" w:hAnsi="Times New Roman" w:cs="Times New Roman"/>
                <w:color w:val="000000"/>
              </w:rPr>
              <w:t xml:space="preserve">3 treatments for 1 hour (D0, D7, D14) </w:t>
            </w:r>
          </w:p>
        </w:tc>
      </w:tr>
      <w:tr w:rsidR="004C5936" w:rsidRPr="008139E1" w14:paraId="15A30FBD" w14:textId="77777777" w:rsidTr="00752EDC">
        <w:tc>
          <w:tcPr>
            <w:tcW w:w="4101" w:type="dxa"/>
          </w:tcPr>
          <w:p w14:paraId="7E173188"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5AD417D4"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A</w:t>
            </w:r>
          </w:p>
        </w:tc>
      </w:tr>
      <w:tr w:rsidR="004C5936" w:rsidRPr="008139E1" w14:paraId="0C1BB017" w14:textId="77777777" w:rsidTr="00752EDC">
        <w:tc>
          <w:tcPr>
            <w:tcW w:w="4101" w:type="dxa"/>
          </w:tcPr>
          <w:p w14:paraId="2B9F7278"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1EF730E6"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tc>
      </w:tr>
      <w:tr w:rsidR="004C5936" w:rsidRPr="008139E1" w14:paraId="6A318BBB" w14:textId="77777777" w:rsidTr="00752EDC">
        <w:tc>
          <w:tcPr>
            <w:tcW w:w="4101" w:type="dxa"/>
          </w:tcPr>
          <w:p w14:paraId="1D3F0F3D"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1738696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eplete ATP, which can thwart ATP dependent pesticide resistance</w:t>
            </w:r>
          </w:p>
        </w:tc>
      </w:tr>
      <w:tr w:rsidR="004C5936" w:rsidRPr="008139E1" w14:paraId="4D6A976E" w14:textId="77777777" w:rsidTr="00752EDC">
        <w:tc>
          <w:tcPr>
            <w:tcW w:w="4101" w:type="dxa"/>
          </w:tcPr>
          <w:p w14:paraId="09CA7EEC"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3873CC1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Inspection by nurses</w:t>
            </w:r>
          </w:p>
        </w:tc>
      </w:tr>
      <w:tr w:rsidR="004C5936" w:rsidRPr="008139E1" w14:paraId="0F41392D" w14:textId="77777777" w:rsidTr="00752EDC">
        <w:tc>
          <w:tcPr>
            <w:tcW w:w="4101" w:type="dxa"/>
          </w:tcPr>
          <w:p w14:paraId="0D402C7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71F641A5"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rPr>
              <w:t>DX post 3 treatments (21d)</w:t>
            </w:r>
          </w:p>
        </w:tc>
      </w:tr>
      <w:tr w:rsidR="004C5936" w:rsidRPr="008139E1" w14:paraId="79939DA1" w14:textId="77777777" w:rsidTr="00752EDC">
        <w:tc>
          <w:tcPr>
            <w:tcW w:w="4101" w:type="dxa"/>
          </w:tcPr>
          <w:p w14:paraId="543B2BEB"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 rate (%)</w:t>
            </w:r>
          </w:p>
        </w:tc>
        <w:tc>
          <w:tcPr>
            <w:tcW w:w="6521" w:type="dxa"/>
          </w:tcPr>
          <w:p w14:paraId="7D10B587"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 xml:space="preserve">Varying results. </w:t>
            </w:r>
          </w:p>
          <w:p w14:paraId="0510F01C"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 xml:space="preserve">Group A:  1/4 (25%) were lice free but were reinfested. </w:t>
            </w:r>
          </w:p>
          <w:p w14:paraId="75D82395"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Group B: 4/4 lice free (100%)</w:t>
            </w:r>
          </w:p>
          <w:p w14:paraId="7FD9FAEB" w14:textId="77777777" w:rsidR="004C5936" w:rsidRPr="008139E1" w:rsidRDefault="004C5936" w:rsidP="009F49E5">
            <w:pPr>
              <w:rPr>
                <w:rFonts w:ascii="Times New Roman" w:hAnsi="Times New Roman" w:cs="Times New Roman"/>
              </w:rPr>
            </w:pPr>
            <w:r w:rsidRPr="008139E1">
              <w:rPr>
                <w:rFonts w:ascii="Times New Roman" w:hAnsi="Times New Roman" w:cs="Times New Roman"/>
              </w:rPr>
              <w:t>Group C: 18/18 (100%)</w:t>
            </w:r>
          </w:p>
          <w:p w14:paraId="687C09DF"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rPr>
              <w:t>Group D: 16/16(100%)</w:t>
            </w:r>
          </w:p>
        </w:tc>
      </w:tr>
      <w:tr w:rsidR="004C5936" w:rsidRPr="008139E1" w14:paraId="3727B221" w14:textId="77777777" w:rsidTr="00752EDC">
        <w:tc>
          <w:tcPr>
            <w:tcW w:w="4101" w:type="dxa"/>
          </w:tcPr>
          <w:p w14:paraId="2F131FB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mparator rate (%)</w:t>
            </w:r>
          </w:p>
        </w:tc>
        <w:tc>
          <w:tcPr>
            <w:tcW w:w="6521" w:type="dxa"/>
          </w:tcPr>
          <w:p w14:paraId="0BB4EE54" w14:textId="20565986" w:rsidR="004C5936" w:rsidRPr="008139E1" w:rsidRDefault="004C5936" w:rsidP="009F49E5">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A</w:t>
            </w:r>
          </w:p>
        </w:tc>
      </w:tr>
      <w:tr w:rsidR="004C5936" w:rsidRPr="008139E1" w14:paraId="0770E981" w14:textId="77777777" w:rsidTr="00752EDC">
        <w:tc>
          <w:tcPr>
            <w:tcW w:w="4101" w:type="dxa"/>
          </w:tcPr>
          <w:p w14:paraId="2A8B9BCE"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48E4EFD9"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Group A and C: NR</w:t>
            </w:r>
          </w:p>
          <w:p w14:paraId="11D232A6" w14:textId="77777777" w:rsidR="004C5936" w:rsidRPr="008139E1" w:rsidRDefault="004C5936"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 xml:space="preserve">Group B: Irritation (5) </w:t>
            </w:r>
          </w:p>
          <w:p w14:paraId="47EDC37A" w14:textId="77777777" w:rsidR="004C5936" w:rsidRPr="008139E1" w:rsidRDefault="004C5936"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 xml:space="preserve">Group D: None </w:t>
            </w:r>
          </w:p>
        </w:tc>
      </w:tr>
    </w:tbl>
    <w:p w14:paraId="351D8030" w14:textId="77777777" w:rsidR="004C5936" w:rsidRPr="008139E1" w:rsidRDefault="004C5936" w:rsidP="0013122F">
      <w:pPr>
        <w:rPr>
          <w:rFonts w:ascii="Times New Roman" w:hAnsi="Times New Roman" w:cs="Times New Roman"/>
        </w:rPr>
      </w:pPr>
    </w:p>
    <w:p w14:paraId="6557C3B9" w14:textId="77777777" w:rsidR="004C5936" w:rsidRPr="008139E1" w:rsidRDefault="004C5936" w:rsidP="0013122F">
      <w:pPr>
        <w:rPr>
          <w:rFonts w:ascii="Times New Roman" w:hAnsi="Times New Roman" w:cs="Times New Roman"/>
        </w:rPr>
      </w:pPr>
    </w:p>
    <w:p w14:paraId="5C4E740F" w14:textId="77777777" w:rsidR="004C5936" w:rsidRPr="008139E1" w:rsidRDefault="004C5936" w:rsidP="0013122F">
      <w:pPr>
        <w:rPr>
          <w:rFonts w:ascii="Times New Roman" w:hAnsi="Times New Roman" w:cs="Times New Roman"/>
        </w:rPr>
      </w:pPr>
    </w:p>
    <w:tbl>
      <w:tblPr>
        <w:tblStyle w:val="TableGrid"/>
        <w:tblW w:w="10622" w:type="dxa"/>
        <w:tblLook w:val="04A0" w:firstRow="1" w:lastRow="0" w:firstColumn="1" w:lastColumn="0" w:noHBand="0" w:noVBand="1"/>
      </w:tblPr>
      <w:tblGrid>
        <w:gridCol w:w="4101"/>
        <w:gridCol w:w="6521"/>
      </w:tblGrid>
      <w:tr w:rsidR="0013122F" w:rsidRPr="008139E1" w14:paraId="651DEF0F" w14:textId="77777777" w:rsidTr="00752EDC">
        <w:trPr>
          <w:trHeight w:val="416"/>
        </w:trPr>
        <w:tc>
          <w:tcPr>
            <w:tcW w:w="4101" w:type="dxa"/>
          </w:tcPr>
          <w:p w14:paraId="04E8D73F"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uthor (Year)</w:t>
            </w:r>
          </w:p>
        </w:tc>
        <w:tc>
          <w:tcPr>
            <w:tcW w:w="6521" w:type="dxa"/>
          </w:tcPr>
          <w:p w14:paraId="73963937" w14:textId="008FAC73"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El-Bashier and Fouad</w:t>
            </w:r>
            <w:r w:rsidR="004C5936" w:rsidRPr="008139E1">
              <w:rPr>
                <w:rFonts w:ascii="Times New Roman" w:hAnsi="Times New Roman" w:cs="Times New Roman"/>
                <w:color w:val="1F1F1F"/>
                <w:shd w:val="clear" w:color="auto" w:fill="FFFFFF"/>
              </w:rPr>
              <w:t xml:space="preserve"> </w:t>
            </w:r>
            <w:r w:rsidRPr="008139E1">
              <w:rPr>
                <w:rFonts w:ascii="Times New Roman" w:hAnsi="Times New Roman" w:cs="Times New Roman"/>
                <w:color w:val="1F1F1F"/>
                <w:shd w:val="clear" w:color="auto" w:fill="FFFFFF"/>
              </w:rPr>
              <w:t>(2002)</w:t>
            </w:r>
          </w:p>
        </w:tc>
      </w:tr>
      <w:tr w:rsidR="0013122F" w:rsidRPr="008139E1" w14:paraId="2417785E" w14:textId="77777777" w:rsidTr="00752EDC">
        <w:tc>
          <w:tcPr>
            <w:tcW w:w="4101" w:type="dxa"/>
          </w:tcPr>
          <w:p w14:paraId="48690ADC"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Study design</w:t>
            </w:r>
          </w:p>
        </w:tc>
        <w:tc>
          <w:tcPr>
            <w:tcW w:w="6521" w:type="dxa"/>
          </w:tcPr>
          <w:p w14:paraId="00D26FCB"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Single arm trial</w:t>
            </w:r>
          </w:p>
        </w:tc>
      </w:tr>
      <w:tr w:rsidR="0013122F" w:rsidRPr="008139E1" w14:paraId="3D04EB7D" w14:textId="77777777" w:rsidTr="00752EDC">
        <w:tc>
          <w:tcPr>
            <w:tcW w:w="4101" w:type="dxa"/>
          </w:tcPr>
          <w:p w14:paraId="33717BC7"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unding</w:t>
            </w:r>
          </w:p>
        </w:tc>
        <w:tc>
          <w:tcPr>
            <w:tcW w:w="6521" w:type="dxa"/>
          </w:tcPr>
          <w:p w14:paraId="23A6472A"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r w:rsidR="0013122F" w:rsidRPr="008139E1" w14:paraId="68A09F8D" w14:textId="77777777" w:rsidTr="00752EDC">
        <w:tc>
          <w:tcPr>
            <w:tcW w:w="4101" w:type="dxa"/>
          </w:tcPr>
          <w:p w14:paraId="00CAF8B6"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icipants</w:t>
            </w:r>
          </w:p>
        </w:tc>
        <w:tc>
          <w:tcPr>
            <w:tcW w:w="6521" w:type="dxa"/>
          </w:tcPr>
          <w:p w14:paraId="05B41545" w14:textId="77777777" w:rsidR="0013122F" w:rsidRPr="008139E1" w:rsidRDefault="0013122F" w:rsidP="009F49E5">
            <w:pPr>
              <w:rPr>
                <w:rFonts w:ascii="Times New Roman" w:hAnsi="Times New Roman" w:cs="Times New Roman"/>
              </w:rPr>
            </w:pPr>
            <w:r w:rsidRPr="008139E1">
              <w:rPr>
                <w:rFonts w:ascii="Times New Roman" w:hAnsi="Times New Roman" w:cs="Times New Roman"/>
              </w:rPr>
              <w:t>100</w:t>
            </w:r>
          </w:p>
        </w:tc>
      </w:tr>
      <w:tr w:rsidR="0013122F" w:rsidRPr="008139E1" w14:paraId="57890A81" w14:textId="77777777" w:rsidTr="00752EDC">
        <w:tc>
          <w:tcPr>
            <w:tcW w:w="4101" w:type="dxa"/>
          </w:tcPr>
          <w:p w14:paraId="7515E55B"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w:t>
            </w:r>
          </w:p>
        </w:tc>
        <w:tc>
          <w:tcPr>
            <w:tcW w:w="6521" w:type="dxa"/>
          </w:tcPr>
          <w:p w14:paraId="640CBBAF"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rPr>
              <w:t>Egypt</w:t>
            </w:r>
          </w:p>
        </w:tc>
      </w:tr>
      <w:tr w:rsidR="0013122F" w:rsidRPr="008139E1" w14:paraId="6F4CED91" w14:textId="77777777" w:rsidTr="00752EDC">
        <w:tc>
          <w:tcPr>
            <w:tcW w:w="4101" w:type="dxa"/>
          </w:tcPr>
          <w:p w14:paraId="3F64E036"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Gender</w:t>
            </w:r>
          </w:p>
        </w:tc>
        <w:tc>
          <w:tcPr>
            <w:tcW w:w="6521" w:type="dxa"/>
          </w:tcPr>
          <w:p w14:paraId="1BFA604B"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rPr>
              <w:t>30 Males ,90 Females</w:t>
            </w:r>
          </w:p>
        </w:tc>
      </w:tr>
      <w:tr w:rsidR="0013122F" w:rsidRPr="008139E1" w14:paraId="3000553A" w14:textId="77777777" w:rsidTr="00752EDC">
        <w:tc>
          <w:tcPr>
            <w:tcW w:w="4101" w:type="dxa"/>
          </w:tcPr>
          <w:p w14:paraId="7542C916"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ge</w:t>
            </w:r>
          </w:p>
        </w:tc>
        <w:tc>
          <w:tcPr>
            <w:tcW w:w="6521" w:type="dxa"/>
          </w:tcPr>
          <w:p w14:paraId="1E29431C"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rPr>
              <w:t>3m- &gt; 42</w:t>
            </w:r>
          </w:p>
        </w:tc>
      </w:tr>
      <w:tr w:rsidR="0013122F" w:rsidRPr="008139E1" w14:paraId="3E69743D" w14:textId="77777777" w:rsidTr="00752EDC">
        <w:tc>
          <w:tcPr>
            <w:tcW w:w="4101" w:type="dxa"/>
          </w:tcPr>
          <w:p w14:paraId="17D2538F"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dicinal Plants</w:t>
            </w:r>
          </w:p>
          <w:p w14:paraId="7ADC6558"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s (Scientific)</w:t>
            </w:r>
          </w:p>
          <w:p w14:paraId="7428DD59" w14:textId="77777777" w:rsidR="0013122F" w:rsidRPr="008139E1" w:rsidRDefault="0013122F" w:rsidP="009F49E5">
            <w:pPr>
              <w:rPr>
                <w:rFonts w:ascii="Times New Roman" w:hAnsi="Times New Roman" w:cs="Times New Roman"/>
                <w:color w:val="000000" w:themeColor="text1"/>
              </w:rPr>
            </w:pPr>
          </w:p>
          <w:p w14:paraId="5EC08D40"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lant (Common)</w:t>
            </w:r>
          </w:p>
          <w:p w14:paraId="1BF7BC13"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Country where native plants originates</w:t>
            </w:r>
          </w:p>
          <w:p w14:paraId="09F6E6FE"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Part of plant</w:t>
            </w:r>
          </w:p>
        </w:tc>
        <w:tc>
          <w:tcPr>
            <w:tcW w:w="6521" w:type="dxa"/>
          </w:tcPr>
          <w:p w14:paraId="600859B1" w14:textId="77777777" w:rsidR="0013122F" w:rsidRPr="008139E1" w:rsidRDefault="0013122F" w:rsidP="009F49E5">
            <w:pPr>
              <w:rPr>
                <w:rFonts w:ascii="Times New Roman" w:hAnsi="Times New Roman" w:cs="Times New Roman"/>
                <w:color w:val="1F1F1F"/>
                <w:shd w:val="clear" w:color="auto" w:fill="FFFFFF"/>
              </w:rPr>
            </w:pPr>
          </w:p>
          <w:p w14:paraId="3B65B6B7" w14:textId="77777777" w:rsidR="0013122F" w:rsidRPr="008139E1" w:rsidRDefault="0013122F" w:rsidP="009F49E5">
            <w:pPr>
              <w:rPr>
                <w:rFonts w:ascii="Times New Roman" w:hAnsi="Times New Roman" w:cs="Times New Roman"/>
                <w:i/>
                <w:iCs/>
                <w:color w:val="1F1F1F"/>
                <w:shd w:val="clear" w:color="auto" w:fill="FFFFFF"/>
              </w:rPr>
            </w:pPr>
            <w:r w:rsidRPr="008139E1">
              <w:rPr>
                <w:rFonts w:ascii="Times New Roman" w:hAnsi="Times New Roman" w:cs="Times New Roman"/>
                <w:i/>
                <w:iCs/>
                <w:color w:val="1F1F1F"/>
                <w:shd w:val="clear" w:color="auto" w:fill="FFFFFF"/>
              </w:rPr>
              <w:t xml:space="preserve">Lawsonia alba L., Trigonella-faemum-gracanum, Hibiscus cannabinus and Artemisia cina </w:t>
            </w:r>
          </w:p>
          <w:p w14:paraId="481F5509"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 Fenugreek, Hibiscus, Wormseed</w:t>
            </w:r>
          </w:p>
          <w:p w14:paraId="750E09D7"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Egypt</w:t>
            </w:r>
          </w:p>
          <w:p w14:paraId="2BF057EA" w14:textId="0DA18FF9"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leaves) +helba (Trigonella-seeds)/ Henna(leaves)+ karkarde (hibiscus cannabinus-</w:t>
            </w:r>
            <w:r w:rsidR="00495179" w:rsidRPr="008139E1">
              <w:rPr>
                <w:rFonts w:ascii="Times New Roman" w:hAnsi="Times New Roman" w:cs="Times New Roman"/>
                <w:color w:val="1F1F1F"/>
                <w:shd w:val="clear" w:color="auto" w:fill="FFFFFF"/>
              </w:rPr>
              <w:t>Flowers) +</w:t>
            </w:r>
            <w:r w:rsidRPr="008139E1">
              <w:rPr>
                <w:rFonts w:ascii="Times New Roman" w:hAnsi="Times New Roman" w:cs="Times New Roman"/>
                <w:color w:val="1F1F1F"/>
                <w:shd w:val="clear" w:color="auto" w:fill="FFFFFF"/>
              </w:rPr>
              <w:t xml:space="preserve"> Henna + sheah (Artermisa cina-flowers)</w:t>
            </w:r>
          </w:p>
        </w:tc>
      </w:tr>
      <w:tr w:rsidR="0013122F" w:rsidRPr="008139E1" w14:paraId="1C83A3D2" w14:textId="77777777" w:rsidTr="00752EDC">
        <w:tc>
          <w:tcPr>
            <w:tcW w:w="4101" w:type="dxa"/>
          </w:tcPr>
          <w:p w14:paraId="6E9D25E5"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Intervention</w:t>
            </w:r>
          </w:p>
        </w:tc>
        <w:tc>
          <w:tcPr>
            <w:tcW w:w="6521" w:type="dxa"/>
          </w:tcPr>
          <w:p w14:paraId="1DC3A4F3"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 helba; or</w:t>
            </w:r>
          </w:p>
          <w:p w14:paraId="759BC156"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 karkade; or</w:t>
            </w:r>
          </w:p>
          <w:p w14:paraId="7354EFE2"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lastRenderedPageBreak/>
              <w:t>Henna, sheah</w:t>
            </w:r>
          </w:p>
        </w:tc>
      </w:tr>
      <w:tr w:rsidR="0013122F" w:rsidRPr="008139E1" w14:paraId="2F2CA785" w14:textId="77777777" w:rsidTr="00752EDC">
        <w:tc>
          <w:tcPr>
            <w:tcW w:w="4101" w:type="dxa"/>
          </w:tcPr>
          <w:p w14:paraId="0130665E"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lastRenderedPageBreak/>
              <w:t>Dose duration, frequency</w:t>
            </w:r>
          </w:p>
        </w:tc>
        <w:tc>
          <w:tcPr>
            <w:tcW w:w="6521" w:type="dxa"/>
          </w:tcPr>
          <w:p w14:paraId="38D3C4AB" w14:textId="29CA32E4" w:rsidR="0013122F" w:rsidRPr="008139E1" w:rsidRDefault="0013122F" w:rsidP="009F49E5">
            <w:pPr>
              <w:rPr>
                <w:rFonts w:ascii="Times New Roman" w:hAnsi="Times New Roman" w:cs="Times New Roman"/>
                <w:color w:val="000000"/>
              </w:rPr>
            </w:pPr>
            <w:r w:rsidRPr="008139E1">
              <w:rPr>
                <w:rFonts w:ascii="Times New Roman" w:hAnsi="Times New Roman" w:cs="Times New Roman"/>
                <w:color w:val="1F1F1F"/>
                <w:shd w:val="clear" w:color="auto" w:fill="FFFFFF"/>
              </w:rPr>
              <w:t>3 treatments for 3</w:t>
            </w:r>
            <w:r w:rsidR="00715845" w:rsidRPr="008139E1">
              <w:rPr>
                <w:rFonts w:ascii="Times New Roman" w:hAnsi="Times New Roman" w:cs="Times New Roman"/>
                <w:color w:val="1F1F1F"/>
                <w:shd w:val="clear" w:color="auto" w:fill="FFFFFF"/>
              </w:rPr>
              <w:t xml:space="preserve"> h</w:t>
            </w:r>
            <w:r w:rsidRPr="008139E1">
              <w:rPr>
                <w:rFonts w:ascii="Times New Roman" w:hAnsi="Times New Roman" w:cs="Times New Roman"/>
                <w:color w:val="1F1F1F"/>
                <w:shd w:val="clear" w:color="auto" w:fill="FFFFFF"/>
              </w:rPr>
              <w:t xml:space="preserve">ours (between D1 – D7) </w:t>
            </w:r>
          </w:p>
        </w:tc>
      </w:tr>
      <w:tr w:rsidR="0013122F" w:rsidRPr="008139E1" w14:paraId="6029293D" w14:textId="77777777" w:rsidTr="00752EDC">
        <w:tc>
          <w:tcPr>
            <w:tcW w:w="4101" w:type="dxa"/>
          </w:tcPr>
          <w:p w14:paraId="5F235EA0"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p>
        </w:tc>
        <w:tc>
          <w:tcPr>
            <w:tcW w:w="6521" w:type="dxa"/>
          </w:tcPr>
          <w:p w14:paraId="6AF1FAA3"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NA</w:t>
            </w:r>
          </w:p>
        </w:tc>
      </w:tr>
      <w:tr w:rsidR="0013122F" w:rsidRPr="008139E1" w14:paraId="57C1BE90" w14:textId="77777777" w:rsidTr="00752EDC">
        <w:tc>
          <w:tcPr>
            <w:tcW w:w="4101" w:type="dxa"/>
          </w:tcPr>
          <w:p w14:paraId="261FE3E6"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ose duration, frequency</w:t>
            </w:r>
          </w:p>
        </w:tc>
        <w:tc>
          <w:tcPr>
            <w:tcW w:w="6521" w:type="dxa"/>
          </w:tcPr>
          <w:p w14:paraId="3076C71F"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NA</w:t>
            </w:r>
          </w:p>
        </w:tc>
      </w:tr>
      <w:tr w:rsidR="0013122F" w:rsidRPr="008139E1" w14:paraId="42603EE2" w14:textId="77777777" w:rsidTr="00752EDC">
        <w:tc>
          <w:tcPr>
            <w:tcW w:w="4101" w:type="dxa"/>
          </w:tcPr>
          <w:p w14:paraId="3EB86D09"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Mechanism of action</w:t>
            </w:r>
          </w:p>
        </w:tc>
        <w:tc>
          <w:tcPr>
            <w:tcW w:w="6521" w:type="dxa"/>
          </w:tcPr>
          <w:p w14:paraId="443BBA20"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rPr>
              <w:t>NR</w:t>
            </w:r>
          </w:p>
        </w:tc>
      </w:tr>
      <w:tr w:rsidR="0013122F" w:rsidRPr="008139E1" w14:paraId="5EFB4CFF" w14:textId="77777777" w:rsidTr="00752EDC">
        <w:tc>
          <w:tcPr>
            <w:tcW w:w="4101" w:type="dxa"/>
          </w:tcPr>
          <w:p w14:paraId="0159351A"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Detection method</w:t>
            </w:r>
          </w:p>
        </w:tc>
        <w:tc>
          <w:tcPr>
            <w:tcW w:w="6521" w:type="dxa"/>
          </w:tcPr>
          <w:p w14:paraId="5656E77B"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Inspection by nurses</w:t>
            </w:r>
          </w:p>
        </w:tc>
      </w:tr>
      <w:tr w:rsidR="0013122F" w:rsidRPr="008139E1" w14:paraId="7A37BB6D" w14:textId="77777777" w:rsidTr="00752EDC">
        <w:tc>
          <w:tcPr>
            <w:tcW w:w="4101" w:type="dxa"/>
          </w:tcPr>
          <w:p w14:paraId="69C5CCD8"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Final time point measurement</w:t>
            </w:r>
          </w:p>
        </w:tc>
        <w:tc>
          <w:tcPr>
            <w:tcW w:w="6521" w:type="dxa"/>
          </w:tcPr>
          <w:p w14:paraId="64505E1F"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DX post X treatments (7d)</w:t>
            </w:r>
          </w:p>
        </w:tc>
      </w:tr>
      <w:tr w:rsidR="0013122F" w:rsidRPr="008139E1" w14:paraId="78DA87EF" w14:textId="77777777" w:rsidTr="00752EDC">
        <w:tc>
          <w:tcPr>
            <w:tcW w:w="4101" w:type="dxa"/>
          </w:tcPr>
          <w:p w14:paraId="471E4194" w14:textId="327F1B74"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Intervention </w:t>
            </w:r>
            <w:r w:rsidR="00495179"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6EC6A3B4"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Henna, helba-75/100 (75%)</w:t>
            </w:r>
          </w:p>
          <w:p w14:paraId="55832188" w14:textId="77777777" w:rsidR="0013122F" w:rsidRPr="008139E1" w:rsidRDefault="0013122F" w:rsidP="009F49E5">
            <w:pPr>
              <w:rPr>
                <w:rFonts w:ascii="Times New Roman" w:hAnsi="Times New Roman" w:cs="Times New Roman"/>
                <w:color w:val="1F1F1F"/>
                <w:shd w:val="clear" w:color="auto" w:fill="FFFFFF"/>
              </w:rPr>
            </w:pPr>
            <w:r w:rsidRPr="008139E1">
              <w:rPr>
                <w:rFonts w:ascii="Times New Roman" w:hAnsi="Times New Roman" w:cs="Times New Roman"/>
                <w:color w:val="1F1F1F"/>
                <w:shd w:val="clear" w:color="auto" w:fill="FFFFFF"/>
              </w:rPr>
              <w:t xml:space="preserve">Henna, karkarde 50/100 (50%) </w:t>
            </w:r>
          </w:p>
          <w:p w14:paraId="22AA4309"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Henna, sheah 100/100 (100%)</w:t>
            </w:r>
          </w:p>
        </w:tc>
      </w:tr>
      <w:tr w:rsidR="0013122F" w:rsidRPr="008139E1" w14:paraId="33C99837" w14:textId="77777777" w:rsidTr="00752EDC">
        <w:tc>
          <w:tcPr>
            <w:tcW w:w="4101" w:type="dxa"/>
          </w:tcPr>
          <w:p w14:paraId="729DC997" w14:textId="70EEA2E2"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 xml:space="preserve">Comparator </w:t>
            </w:r>
            <w:r w:rsidR="00495179" w:rsidRPr="008139E1">
              <w:rPr>
                <w:rFonts w:ascii="Times New Roman" w:hAnsi="Times New Roman" w:cs="Times New Roman"/>
                <w:color w:val="000000" w:themeColor="text1"/>
              </w:rPr>
              <w:t>rate (</w:t>
            </w:r>
            <w:r w:rsidRPr="008139E1">
              <w:rPr>
                <w:rFonts w:ascii="Times New Roman" w:hAnsi="Times New Roman" w:cs="Times New Roman"/>
                <w:color w:val="000000" w:themeColor="text1"/>
              </w:rPr>
              <w:t>%)</w:t>
            </w:r>
          </w:p>
        </w:tc>
        <w:tc>
          <w:tcPr>
            <w:tcW w:w="6521" w:type="dxa"/>
          </w:tcPr>
          <w:p w14:paraId="2A4BAA1B" w14:textId="77777777" w:rsidR="0013122F" w:rsidRPr="008139E1" w:rsidRDefault="0013122F" w:rsidP="009F49E5">
            <w:pPr>
              <w:autoSpaceDE w:val="0"/>
              <w:autoSpaceDN w:val="0"/>
              <w:adjustRightInd w:val="0"/>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A</w:t>
            </w:r>
          </w:p>
        </w:tc>
      </w:tr>
      <w:tr w:rsidR="0013122F" w:rsidRPr="008139E1" w14:paraId="45D37B6B" w14:textId="77777777" w:rsidTr="00752EDC">
        <w:tc>
          <w:tcPr>
            <w:tcW w:w="4101" w:type="dxa"/>
          </w:tcPr>
          <w:p w14:paraId="0CBCA95D"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000000" w:themeColor="text1"/>
              </w:rPr>
              <w:t>Adverse events</w:t>
            </w:r>
          </w:p>
        </w:tc>
        <w:tc>
          <w:tcPr>
            <w:tcW w:w="6521" w:type="dxa"/>
          </w:tcPr>
          <w:p w14:paraId="3CB9FAB3" w14:textId="77777777" w:rsidR="0013122F" w:rsidRPr="008139E1" w:rsidRDefault="0013122F" w:rsidP="009F49E5">
            <w:pPr>
              <w:rPr>
                <w:rFonts w:ascii="Times New Roman" w:hAnsi="Times New Roman" w:cs="Times New Roman"/>
                <w:color w:val="000000" w:themeColor="text1"/>
              </w:rPr>
            </w:pPr>
            <w:r w:rsidRPr="008139E1">
              <w:rPr>
                <w:rFonts w:ascii="Times New Roman" w:hAnsi="Times New Roman" w:cs="Times New Roman"/>
                <w:color w:val="1F1F1F"/>
                <w:shd w:val="clear" w:color="auto" w:fill="FFFFFF"/>
              </w:rPr>
              <w:t>NR</w:t>
            </w:r>
          </w:p>
        </w:tc>
      </w:tr>
    </w:tbl>
    <w:p w14:paraId="2214A34D" w14:textId="77777777" w:rsidR="0013122F" w:rsidRPr="008139E1" w:rsidRDefault="0013122F" w:rsidP="0013122F">
      <w:pPr>
        <w:rPr>
          <w:rFonts w:ascii="Times New Roman" w:hAnsi="Times New Roman" w:cs="Times New Roman"/>
        </w:rPr>
      </w:pPr>
    </w:p>
    <w:p w14:paraId="0CC97487" w14:textId="77777777" w:rsidR="0013122F" w:rsidRPr="008139E1" w:rsidRDefault="0013122F" w:rsidP="0013122F">
      <w:pPr>
        <w:rPr>
          <w:rFonts w:ascii="Times New Roman" w:hAnsi="Times New Roman" w:cs="Times New Roman"/>
        </w:rPr>
      </w:pPr>
    </w:p>
    <w:p w14:paraId="27881152" w14:textId="77777777" w:rsidR="0013122F" w:rsidRPr="008139E1" w:rsidRDefault="0013122F" w:rsidP="0013122F">
      <w:pPr>
        <w:rPr>
          <w:rFonts w:ascii="Times New Roman" w:hAnsi="Times New Roman" w:cs="Times New Roman"/>
        </w:rPr>
      </w:pPr>
      <w:r w:rsidRPr="008139E1">
        <w:rPr>
          <w:rFonts w:ascii="Times New Roman" w:hAnsi="Times New Roman" w:cs="Times New Roman"/>
        </w:rPr>
        <w:t>All studies are single-arm trials with exception of Abdel and Ghaffar (2009)</w:t>
      </w:r>
    </w:p>
    <w:p w14:paraId="2A0D4C0F" w14:textId="77777777" w:rsidR="0013122F" w:rsidRPr="008139E1" w:rsidRDefault="0013122F" w:rsidP="0013122F">
      <w:pPr>
        <w:rPr>
          <w:rFonts w:ascii="Times New Roman" w:hAnsi="Times New Roman" w:cs="Times New Roman"/>
        </w:rPr>
      </w:pPr>
      <w:r w:rsidRPr="008139E1">
        <w:rPr>
          <w:rFonts w:ascii="Times New Roman" w:hAnsi="Times New Roman" w:cs="Times New Roman"/>
        </w:rPr>
        <w:t>All studies are open label</w:t>
      </w:r>
    </w:p>
    <w:p w14:paraId="5B2BAA0C" w14:textId="77777777" w:rsidR="0013122F" w:rsidRPr="008139E1" w:rsidRDefault="0013122F" w:rsidP="0013122F">
      <w:pPr>
        <w:rPr>
          <w:rFonts w:ascii="Times New Roman" w:hAnsi="Times New Roman" w:cs="Times New Roman"/>
        </w:rPr>
      </w:pPr>
      <w:r w:rsidRPr="008139E1">
        <w:rPr>
          <w:rFonts w:ascii="Times New Roman" w:hAnsi="Times New Roman" w:cs="Times New Roman"/>
        </w:rPr>
        <w:t xml:space="preserve">*Methodology or number of participants involved not clearly defined for treatment duration, dosing, frequency or adverse events </w:t>
      </w:r>
    </w:p>
    <w:p w14:paraId="35277CF4" w14:textId="77777777" w:rsidR="0013122F" w:rsidRPr="008139E1" w:rsidRDefault="0013122F" w:rsidP="0013122F">
      <w:pPr>
        <w:rPr>
          <w:rFonts w:ascii="Times New Roman" w:hAnsi="Times New Roman" w:cs="Times New Roman"/>
        </w:rPr>
      </w:pPr>
      <w:r w:rsidRPr="008139E1">
        <w:rPr>
          <w:rFonts w:ascii="Times New Roman" w:hAnsi="Times New Roman" w:cs="Times New Roman"/>
        </w:rPr>
        <w:t>NR- Not reported</w:t>
      </w:r>
    </w:p>
    <w:p w14:paraId="46F17A60" w14:textId="77777777" w:rsidR="0013122F" w:rsidRPr="008139E1" w:rsidRDefault="0013122F" w:rsidP="0013122F">
      <w:pPr>
        <w:rPr>
          <w:rFonts w:ascii="Times New Roman" w:hAnsi="Times New Roman" w:cs="Times New Roman"/>
        </w:rPr>
      </w:pPr>
      <w:r w:rsidRPr="008139E1">
        <w:rPr>
          <w:rFonts w:ascii="Times New Roman" w:hAnsi="Times New Roman" w:cs="Times New Roman"/>
        </w:rPr>
        <w:t>NA- Not applicable</w:t>
      </w:r>
    </w:p>
    <w:p w14:paraId="38F097A2" w14:textId="77777777" w:rsidR="0013122F" w:rsidRPr="008139E1" w:rsidRDefault="0013122F" w:rsidP="0013122F">
      <w:pPr>
        <w:rPr>
          <w:rFonts w:ascii="Times New Roman" w:hAnsi="Times New Roman" w:cs="Times New Roman"/>
        </w:rPr>
      </w:pPr>
    </w:p>
    <w:p w14:paraId="00F5E4C4" w14:textId="77777777" w:rsidR="0013122F" w:rsidRPr="008139E1" w:rsidRDefault="0013122F" w:rsidP="0013122F">
      <w:pPr>
        <w:rPr>
          <w:rFonts w:ascii="Times New Roman" w:hAnsi="Times New Roman" w:cs="Times New Roman"/>
        </w:rPr>
      </w:pPr>
    </w:p>
    <w:p w14:paraId="7455EE8B" w14:textId="77777777" w:rsidR="0013122F" w:rsidRPr="008139E1" w:rsidRDefault="0013122F" w:rsidP="0013122F">
      <w:pPr>
        <w:rPr>
          <w:rFonts w:ascii="Times New Roman" w:hAnsi="Times New Roman" w:cs="Times New Roman"/>
        </w:rPr>
      </w:pPr>
    </w:p>
    <w:p w14:paraId="1FAD454F" w14:textId="77777777" w:rsidR="0013122F" w:rsidRPr="008139E1" w:rsidRDefault="0013122F" w:rsidP="0013122F">
      <w:pPr>
        <w:rPr>
          <w:rFonts w:ascii="Times New Roman" w:hAnsi="Times New Roman" w:cs="Times New Roman"/>
        </w:rPr>
      </w:pPr>
    </w:p>
    <w:p w14:paraId="55489BA0" w14:textId="77777777" w:rsidR="0013122F" w:rsidRPr="008139E1" w:rsidRDefault="0013122F" w:rsidP="0013122F">
      <w:pPr>
        <w:rPr>
          <w:rFonts w:ascii="Times New Roman" w:hAnsi="Times New Roman" w:cs="Times New Roman"/>
        </w:rPr>
      </w:pPr>
    </w:p>
    <w:p w14:paraId="564382E1" w14:textId="77777777" w:rsidR="00D57133" w:rsidRPr="008139E1" w:rsidRDefault="00D57133">
      <w:pPr>
        <w:rPr>
          <w:rFonts w:ascii="Times New Roman" w:hAnsi="Times New Roman" w:cs="Times New Roman"/>
        </w:rPr>
      </w:pPr>
    </w:p>
    <w:sectPr w:rsidR="00D57133" w:rsidRPr="008139E1" w:rsidSect="008A4AC7">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22F"/>
    <w:rsid w:val="000A59BE"/>
    <w:rsid w:val="0013122F"/>
    <w:rsid w:val="00222FD4"/>
    <w:rsid w:val="002D5D71"/>
    <w:rsid w:val="00397511"/>
    <w:rsid w:val="00465EA5"/>
    <w:rsid w:val="00495179"/>
    <w:rsid w:val="004C5936"/>
    <w:rsid w:val="0051601B"/>
    <w:rsid w:val="00530F86"/>
    <w:rsid w:val="00592119"/>
    <w:rsid w:val="00662E5B"/>
    <w:rsid w:val="006663E7"/>
    <w:rsid w:val="00715845"/>
    <w:rsid w:val="00752EDC"/>
    <w:rsid w:val="0075745D"/>
    <w:rsid w:val="00765F8A"/>
    <w:rsid w:val="007E536C"/>
    <w:rsid w:val="008139E1"/>
    <w:rsid w:val="00863E39"/>
    <w:rsid w:val="008647AF"/>
    <w:rsid w:val="008A4AC7"/>
    <w:rsid w:val="00956FD2"/>
    <w:rsid w:val="00985D8F"/>
    <w:rsid w:val="009D19E3"/>
    <w:rsid w:val="00B333C4"/>
    <w:rsid w:val="00BA78BA"/>
    <w:rsid w:val="00C61E4E"/>
    <w:rsid w:val="00D12708"/>
    <w:rsid w:val="00D2351F"/>
    <w:rsid w:val="00D57133"/>
    <w:rsid w:val="00DB6A6E"/>
    <w:rsid w:val="00EC120D"/>
    <w:rsid w:val="00F41C06"/>
    <w:rsid w:val="00F90930"/>
    <w:rsid w:val="00FB78C2"/>
    <w:rsid w:val="00FF4A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93A09"/>
  <w15:chartTrackingRefBased/>
  <w15:docId w15:val="{4BB49209-0310-2642-9C69-F981D26B6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12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1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31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hen</dc:creator>
  <cp:keywords/>
  <dc:description/>
  <cp:lastModifiedBy>Angela Mei</cp:lastModifiedBy>
  <cp:revision>3</cp:revision>
  <dcterms:created xsi:type="dcterms:W3CDTF">2025-06-17T12:26:00Z</dcterms:created>
  <dcterms:modified xsi:type="dcterms:W3CDTF">2025-06-17T12:31:00Z</dcterms:modified>
</cp:coreProperties>
</file>